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0038C" w14:textId="77777777" w:rsidR="00F01BE4" w:rsidRPr="002401AF" w:rsidRDefault="00F01BE4" w:rsidP="00217FAF">
      <w:pPr>
        <w:snapToGrid w:val="0"/>
        <w:spacing w:after="120" w:line="480" w:lineRule="auto"/>
        <w:jc w:val="both"/>
        <w:rPr>
          <w:b/>
          <w:bCs/>
          <w:sz w:val="22"/>
          <w:szCs w:val="22"/>
        </w:rPr>
      </w:pPr>
      <w:r w:rsidRPr="002401AF">
        <w:rPr>
          <w:b/>
          <w:bCs/>
          <w:sz w:val="22"/>
          <w:szCs w:val="22"/>
        </w:rPr>
        <w:t>SUPPLEMENTAL INFORMATION</w:t>
      </w:r>
    </w:p>
    <w:p w14:paraId="44A149A1" w14:textId="4A937607" w:rsidR="00F01BE4" w:rsidRDefault="00F01BE4" w:rsidP="00217FAF">
      <w:pPr>
        <w:snapToGrid w:val="0"/>
        <w:spacing w:after="120" w:line="480" w:lineRule="auto"/>
        <w:jc w:val="both"/>
        <w:rPr>
          <w:b/>
          <w:bCs/>
          <w:sz w:val="22"/>
          <w:szCs w:val="22"/>
        </w:rPr>
      </w:pPr>
      <w:r>
        <w:rPr>
          <w:b/>
          <w:bCs/>
          <w:sz w:val="22"/>
          <w:szCs w:val="22"/>
        </w:rPr>
        <w:t>Table S1</w:t>
      </w:r>
    </w:p>
    <w:p w14:paraId="08A4CC9B" w14:textId="6EEAE6B3" w:rsidR="00F01BE4" w:rsidRPr="002401AF" w:rsidRDefault="00F01BE4" w:rsidP="00217FAF">
      <w:pPr>
        <w:snapToGrid w:val="0"/>
        <w:spacing w:after="120" w:line="480" w:lineRule="auto"/>
        <w:jc w:val="both"/>
        <w:rPr>
          <w:b/>
          <w:bCs/>
          <w:sz w:val="22"/>
          <w:szCs w:val="22"/>
        </w:rPr>
      </w:pPr>
      <w:r w:rsidRPr="002401AF">
        <w:rPr>
          <w:b/>
          <w:bCs/>
          <w:sz w:val="22"/>
          <w:szCs w:val="22"/>
        </w:rPr>
        <w:t>Figures S1 – S7</w:t>
      </w:r>
    </w:p>
    <w:p w14:paraId="0D845A61" w14:textId="77777777" w:rsidR="00F01BE4" w:rsidRDefault="00F01BE4" w:rsidP="00217FAF">
      <w:pPr>
        <w:spacing w:after="120" w:line="480" w:lineRule="auto"/>
        <w:jc w:val="both"/>
        <w:rPr>
          <w:b/>
          <w:bCs/>
          <w:sz w:val="22"/>
          <w:szCs w:val="22"/>
        </w:rPr>
      </w:pPr>
      <w:r>
        <w:rPr>
          <w:b/>
          <w:bCs/>
          <w:sz w:val="22"/>
          <w:szCs w:val="22"/>
        </w:rPr>
        <w:br w:type="page"/>
      </w:r>
    </w:p>
    <w:p w14:paraId="23AF7B4F" w14:textId="346D88CB" w:rsidR="00F01BE4" w:rsidRPr="002401AF" w:rsidRDefault="00F01BE4" w:rsidP="00217FAF">
      <w:pPr>
        <w:spacing w:after="120" w:line="480" w:lineRule="auto"/>
        <w:jc w:val="both"/>
        <w:rPr>
          <w:sz w:val="22"/>
          <w:szCs w:val="22"/>
        </w:rPr>
      </w:pPr>
      <w:r w:rsidRPr="002401AF">
        <w:rPr>
          <w:b/>
          <w:bCs/>
          <w:color w:val="211D1E"/>
          <w:sz w:val="22"/>
          <w:szCs w:val="22"/>
        </w:rPr>
        <w:lastRenderedPageBreak/>
        <w:t xml:space="preserve">Table </w:t>
      </w:r>
      <w:r>
        <w:rPr>
          <w:b/>
          <w:bCs/>
          <w:color w:val="211D1E"/>
          <w:sz w:val="22"/>
          <w:szCs w:val="22"/>
        </w:rPr>
        <w:t>S</w:t>
      </w:r>
      <w:r w:rsidRPr="002401AF">
        <w:rPr>
          <w:b/>
          <w:bCs/>
          <w:color w:val="211D1E"/>
          <w:sz w:val="22"/>
          <w:szCs w:val="22"/>
        </w:rPr>
        <w:t xml:space="preserve">1. </w:t>
      </w:r>
      <w:r w:rsidRPr="002401AF">
        <w:rPr>
          <w:b/>
          <w:bCs/>
          <w:sz w:val="22"/>
          <w:szCs w:val="22"/>
        </w:rPr>
        <w:t>Age, Braak stage, CERAD rating B/C rating, post-mortem interval, race, sex, smoking habit, brain region, APOE genotype, RIN value for all human samples (related to Figures 6 and 7).</w:t>
      </w:r>
    </w:p>
    <w:p w14:paraId="1E1A3834" w14:textId="77777777" w:rsidR="00F01BE4" w:rsidRPr="002401AF" w:rsidRDefault="00F01BE4" w:rsidP="00217FAF">
      <w:pPr>
        <w:spacing w:after="120" w:line="480" w:lineRule="auto"/>
        <w:jc w:val="both"/>
        <w:rPr>
          <w:sz w:val="22"/>
          <w:szCs w:val="22"/>
        </w:rPr>
      </w:pPr>
      <w:r w:rsidRPr="002401AF">
        <w:rPr>
          <w:sz w:val="22"/>
          <w:szCs w:val="22"/>
        </w:rPr>
        <w:t>AD, Alzheimer’s disease; PRE-AD: Pre-clinical Alzheimer’s disease; Braak stage, B3: V-VI, B2: III-IV, B1: I-II, B0: no Tau tangle detection; CERAD ratings: C0-none, C1-sparse, C2-moderate, C3-frequent; AP, Alzheimer’s pathology; Interm, intermediate; Prob, probable; Def, definite; Poss: possible; PMI: post-mortem interval; CAUC, Caucasian; M, male; PHG, parahippocampal gyrus; VC, visual cortex; APOE: Apolipoprotein E; RIN: RNA Integrity Number</w:t>
      </w:r>
    </w:p>
    <w:p w14:paraId="354A195F" w14:textId="4A601144" w:rsidR="00F01BE4" w:rsidRPr="002401AF" w:rsidRDefault="00F01BE4" w:rsidP="00217FAF">
      <w:pPr>
        <w:spacing w:after="120" w:line="480" w:lineRule="auto"/>
        <w:jc w:val="both"/>
        <w:rPr>
          <w:b/>
          <w:bCs/>
          <w:sz w:val="22"/>
          <w:szCs w:val="22"/>
        </w:rPr>
      </w:pPr>
    </w:p>
    <w:p w14:paraId="62F09EC6" w14:textId="77777777" w:rsidR="00F01BE4" w:rsidRPr="002401AF" w:rsidRDefault="00F01BE4" w:rsidP="00217FAF">
      <w:pPr>
        <w:spacing w:after="120" w:line="480" w:lineRule="auto"/>
        <w:jc w:val="both"/>
        <w:rPr>
          <w:b/>
          <w:bCs/>
          <w:sz w:val="22"/>
          <w:szCs w:val="22"/>
        </w:rPr>
      </w:pPr>
      <w:r w:rsidRPr="002401AF">
        <w:rPr>
          <w:b/>
          <w:bCs/>
          <w:sz w:val="22"/>
          <w:szCs w:val="22"/>
        </w:rPr>
        <w:t xml:space="preserve">Figure S1. MV151 is a robust tool for detecting β-subunit activity in purified proteasomes, related to Figure 1. </w:t>
      </w:r>
    </w:p>
    <w:p w14:paraId="4408076B" w14:textId="77777777" w:rsidR="00F01BE4" w:rsidRDefault="00F01BE4" w:rsidP="00217FAF">
      <w:pPr>
        <w:spacing w:after="120" w:line="480" w:lineRule="auto"/>
        <w:jc w:val="both"/>
        <w:rPr>
          <w:sz w:val="22"/>
          <w:szCs w:val="22"/>
        </w:rPr>
      </w:pPr>
      <w:r w:rsidRPr="002401AF">
        <w:rPr>
          <w:b/>
          <w:bCs/>
          <w:sz w:val="22"/>
          <w:szCs w:val="22"/>
        </w:rPr>
        <w:t>(A)</w:t>
      </w:r>
      <w:r w:rsidRPr="002401AF">
        <w:rPr>
          <w:sz w:val="22"/>
          <w:szCs w:val="22"/>
        </w:rPr>
        <w:t xml:space="preserve"> </w:t>
      </w:r>
      <w:r w:rsidRPr="002401AF">
        <w:rPr>
          <w:color w:val="211D1E"/>
          <w:sz w:val="22"/>
          <w:szCs w:val="22"/>
        </w:rPr>
        <w:t>Purified</w:t>
      </w:r>
      <w:r w:rsidRPr="002401AF">
        <w:rPr>
          <w:b/>
          <w:bCs/>
          <w:color w:val="211D1E"/>
          <w:sz w:val="22"/>
          <w:szCs w:val="22"/>
        </w:rPr>
        <w:t xml:space="preserve"> </w:t>
      </w:r>
      <w:r w:rsidRPr="002401AF">
        <w:rPr>
          <w:color w:val="211D1E"/>
          <w:sz w:val="22"/>
          <w:szCs w:val="22"/>
        </w:rPr>
        <w:t xml:space="preserve">human 20S or 26S proteasome was incubated with vehicle (DMSO), MV151, or an inactive form of MV151 (MV152). MV151-treated samples were incubated with vehicle (DMSO) or proteasome inhibitor MG132. </w:t>
      </w:r>
      <w:r>
        <w:rPr>
          <w:color w:val="211D1E"/>
          <w:sz w:val="22"/>
          <w:szCs w:val="22"/>
        </w:rPr>
        <w:t xml:space="preserve">Top: </w:t>
      </w:r>
      <w:r w:rsidRPr="002401AF">
        <w:rPr>
          <w:color w:val="211D1E"/>
          <w:sz w:val="22"/>
          <w:szCs w:val="22"/>
        </w:rPr>
        <w:t>Samples were applied to denaturing SDS-PAGE and imaged with the Cy3 channel to detect MV151 labeling. Note that 26S lanes are shown cropped in Figure 1D</w:t>
      </w:r>
      <w:r>
        <w:rPr>
          <w:color w:val="211D1E"/>
          <w:sz w:val="22"/>
          <w:szCs w:val="22"/>
        </w:rPr>
        <w:t xml:space="preserve">. Bottom: </w:t>
      </w:r>
      <w:r w:rsidRPr="002401AF">
        <w:rPr>
          <w:color w:val="211D1E"/>
          <w:sz w:val="22"/>
          <w:szCs w:val="22"/>
        </w:rPr>
        <w:t xml:space="preserve">MV151 </w:t>
      </w:r>
      <w:r>
        <w:rPr>
          <w:color w:val="211D1E"/>
          <w:sz w:val="22"/>
          <w:szCs w:val="22"/>
        </w:rPr>
        <w:t xml:space="preserve">gels </w:t>
      </w:r>
      <w:r w:rsidRPr="002401AF">
        <w:rPr>
          <w:color w:val="211D1E"/>
          <w:sz w:val="22"/>
          <w:szCs w:val="22"/>
        </w:rPr>
        <w:t>were immunoblotted with antibodies to the indicated core proteasome subunits (β2, β5), a 19S regulatory particle (Rpt5/S6) subunit, and actin. ** denotes MV151-bound active subunits, 1.1 kDa-shifted band.</w:t>
      </w:r>
      <w:r w:rsidRPr="002401AF">
        <w:rPr>
          <w:sz w:val="22"/>
          <w:szCs w:val="22"/>
        </w:rPr>
        <w:t xml:space="preserve"> </w:t>
      </w:r>
    </w:p>
    <w:p w14:paraId="03116685" w14:textId="77777777" w:rsidR="00F01BE4" w:rsidRPr="00153D6E" w:rsidRDefault="00F01BE4" w:rsidP="00217FAF">
      <w:pPr>
        <w:spacing w:after="120" w:line="480" w:lineRule="auto"/>
        <w:jc w:val="both"/>
        <w:rPr>
          <w:sz w:val="22"/>
          <w:szCs w:val="22"/>
        </w:rPr>
      </w:pPr>
      <w:r w:rsidRPr="00153D6E">
        <w:rPr>
          <w:b/>
          <w:sz w:val="22"/>
          <w:szCs w:val="22"/>
        </w:rPr>
        <w:t xml:space="preserve">(B) </w:t>
      </w:r>
      <w:r w:rsidRPr="002401AF">
        <w:rPr>
          <w:color w:val="211D1E"/>
          <w:sz w:val="22"/>
          <w:szCs w:val="22"/>
        </w:rPr>
        <w:t>Purified</w:t>
      </w:r>
      <w:r w:rsidRPr="002401AF">
        <w:rPr>
          <w:b/>
          <w:bCs/>
          <w:color w:val="211D1E"/>
          <w:sz w:val="22"/>
          <w:szCs w:val="22"/>
        </w:rPr>
        <w:t xml:space="preserve"> </w:t>
      </w:r>
      <w:r w:rsidRPr="002401AF">
        <w:rPr>
          <w:color w:val="211D1E"/>
          <w:sz w:val="22"/>
          <w:szCs w:val="22"/>
        </w:rPr>
        <w:t xml:space="preserve">human 20S </w:t>
      </w:r>
      <w:r>
        <w:rPr>
          <w:color w:val="211D1E"/>
          <w:sz w:val="22"/>
          <w:szCs w:val="22"/>
        </w:rPr>
        <w:t xml:space="preserve">proteasome </w:t>
      </w:r>
      <w:r w:rsidRPr="002401AF">
        <w:rPr>
          <w:color w:val="211D1E"/>
          <w:sz w:val="22"/>
          <w:szCs w:val="22"/>
        </w:rPr>
        <w:t xml:space="preserve">was incubated with vehicle (DMSO), </w:t>
      </w:r>
      <w:r>
        <w:rPr>
          <w:color w:val="211D1E"/>
          <w:sz w:val="22"/>
          <w:szCs w:val="22"/>
        </w:rPr>
        <w:t xml:space="preserve">epoxomicin (Epox), </w:t>
      </w:r>
      <w:r w:rsidRPr="002401AF">
        <w:rPr>
          <w:color w:val="211D1E"/>
          <w:sz w:val="22"/>
          <w:szCs w:val="22"/>
        </w:rPr>
        <w:t xml:space="preserve">MV151, or </w:t>
      </w:r>
      <w:r>
        <w:rPr>
          <w:color w:val="211D1E"/>
          <w:sz w:val="22"/>
          <w:szCs w:val="22"/>
        </w:rPr>
        <w:t>MG132</w:t>
      </w:r>
      <w:r w:rsidRPr="002401AF">
        <w:rPr>
          <w:color w:val="211D1E"/>
          <w:sz w:val="22"/>
          <w:szCs w:val="22"/>
        </w:rPr>
        <w:t xml:space="preserve">. </w:t>
      </w:r>
      <w:r>
        <w:rPr>
          <w:color w:val="211D1E"/>
          <w:sz w:val="22"/>
          <w:szCs w:val="22"/>
        </w:rPr>
        <w:t xml:space="preserve">Top: </w:t>
      </w:r>
      <w:r w:rsidRPr="002401AF">
        <w:rPr>
          <w:color w:val="211D1E"/>
          <w:sz w:val="22"/>
          <w:szCs w:val="22"/>
        </w:rPr>
        <w:t xml:space="preserve">Samples were applied to denaturing SDS-PAGE and imaged with the Cy3 channel to detect MV151 labeling. </w:t>
      </w:r>
      <w:r>
        <w:rPr>
          <w:color w:val="211D1E"/>
          <w:sz w:val="22"/>
          <w:szCs w:val="22"/>
        </w:rPr>
        <w:t xml:space="preserve">Bottom: </w:t>
      </w:r>
      <w:r w:rsidRPr="002401AF">
        <w:rPr>
          <w:color w:val="211D1E"/>
          <w:sz w:val="22"/>
          <w:szCs w:val="22"/>
        </w:rPr>
        <w:t>MV151</w:t>
      </w:r>
      <w:r>
        <w:rPr>
          <w:color w:val="211D1E"/>
          <w:sz w:val="22"/>
          <w:szCs w:val="22"/>
        </w:rPr>
        <w:t xml:space="preserve"> gels</w:t>
      </w:r>
      <w:r w:rsidRPr="002401AF">
        <w:rPr>
          <w:color w:val="211D1E"/>
          <w:sz w:val="22"/>
          <w:szCs w:val="22"/>
        </w:rPr>
        <w:t xml:space="preserve"> were immunoblotted with antibodies</w:t>
      </w:r>
      <w:r>
        <w:rPr>
          <w:color w:val="211D1E"/>
          <w:sz w:val="22"/>
          <w:szCs w:val="22"/>
        </w:rPr>
        <w:t xml:space="preserve"> raised</w:t>
      </w:r>
      <w:r w:rsidRPr="002401AF">
        <w:rPr>
          <w:color w:val="211D1E"/>
          <w:sz w:val="22"/>
          <w:szCs w:val="22"/>
        </w:rPr>
        <w:t xml:space="preserve"> </w:t>
      </w:r>
      <w:r>
        <w:rPr>
          <w:color w:val="211D1E"/>
          <w:sz w:val="22"/>
          <w:szCs w:val="22"/>
        </w:rPr>
        <w:t xml:space="preserve">against </w:t>
      </w:r>
      <w:r w:rsidRPr="002401AF">
        <w:rPr>
          <w:color w:val="211D1E"/>
          <w:sz w:val="22"/>
          <w:szCs w:val="22"/>
        </w:rPr>
        <w:t>β5</w:t>
      </w:r>
      <w:r>
        <w:rPr>
          <w:color w:val="211D1E"/>
          <w:sz w:val="22"/>
          <w:szCs w:val="22"/>
        </w:rPr>
        <w:t xml:space="preserve"> and </w:t>
      </w:r>
      <w:r w:rsidRPr="002401AF">
        <w:rPr>
          <w:color w:val="211D1E"/>
          <w:sz w:val="22"/>
          <w:szCs w:val="22"/>
        </w:rPr>
        <w:t>Rpt5/S6. ** denotes MV151-bound active subunits, 1.1 kDa-shifted band</w:t>
      </w:r>
      <w:r>
        <w:rPr>
          <w:color w:val="211D1E"/>
          <w:sz w:val="22"/>
          <w:szCs w:val="22"/>
        </w:rPr>
        <w:t xml:space="preserve">; </w:t>
      </w:r>
      <w:r w:rsidRPr="002401AF">
        <w:rPr>
          <w:color w:val="211D1E"/>
          <w:sz w:val="22"/>
          <w:szCs w:val="22"/>
        </w:rPr>
        <w:t>* denotes epoxomicin-bound active subunit, 0.5 kDa-shifted band.</w:t>
      </w:r>
      <w:r w:rsidRPr="002401AF">
        <w:rPr>
          <w:sz w:val="22"/>
          <w:szCs w:val="22"/>
        </w:rPr>
        <w:t xml:space="preserve"> </w:t>
      </w:r>
    </w:p>
    <w:p w14:paraId="2AE55946" w14:textId="5B08066E" w:rsidR="00F01BE4" w:rsidRPr="002401AF" w:rsidRDefault="00F01BE4" w:rsidP="00217FAF">
      <w:pPr>
        <w:spacing w:after="120" w:line="480" w:lineRule="auto"/>
        <w:jc w:val="both"/>
        <w:rPr>
          <w:b/>
          <w:bCs/>
          <w:sz w:val="22"/>
          <w:szCs w:val="22"/>
        </w:rPr>
      </w:pPr>
      <w:r w:rsidRPr="002401AF">
        <w:rPr>
          <w:b/>
          <w:bCs/>
          <w:sz w:val="22"/>
          <w:szCs w:val="22"/>
        </w:rPr>
        <w:t xml:space="preserve">(C) </w:t>
      </w:r>
      <w:r w:rsidRPr="002401AF">
        <w:rPr>
          <w:sz w:val="22"/>
          <w:szCs w:val="22"/>
        </w:rPr>
        <w:t xml:space="preserve">Purified human 20S proteasome was incubated with vehicle (DMSO) or MV151 in the presence or absence of 0.1 µM LU-001c </w:t>
      </w:r>
      <w:r w:rsidRPr="002401AF">
        <w:rPr>
          <w:color w:val="211D1E"/>
          <w:sz w:val="22"/>
          <w:szCs w:val="22"/>
        </w:rPr>
        <w:t>β1 subunit-specific inhibitor for 1 hr. Samples were applied to denaturing SDS-PAGE and imaged with the Cy3 channel to detect MV151 labeling.</w:t>
      </w:r>
    </w:p>
    <w:p w14:paraId="3B9E93B1" w14:textId="77777777" w:rsidR="00F01BE4" w:rsidRPr="002401AF" w:rsidRDefault="00F01BE4" w:rsidP="00217FAF">
      <w:pPr>
        <w:spacing w:after="120" w:line="480" w:lineRule="auto"/>
        <w:jc w:val="both"/>
        <w:rPr>
          <w:b/>
          <w:bCs/>
          <w:sz w:val="22"/>
          <w:szCs w:val="22"/>
        </w:rPr>
      </w:pPr>
    </w:p>
    <w:p w14:paraId="4D94CF28" w14:textId="77777777" w:rsidR="00F01BE4" w:rsidRPr="002401AF" w:rsidRDefault="00F01BE4" w:rsidP="00217FAF">
      <w:pPr>
        <w:spacing w:after="120" w:line="480" w:lineRule="auto"/>
        <w:jc w:val="both"/>
        <w:rPr>
          <w:b/>
          <w:bCs/>
          <w:sz w:val="22"/>
          <w:szCs w:val="22"/>
        </w:rPr>
      </w:pPr>
      <w:r w:rsidRPr="002401AF">
        <w:rPr>
          <w:b/>
          <w:bCs/>
          <w:sz w:val="22"/>
          <w:szCs w:val="22"/>
        </w:rPr>
        <w:t xml:space="preserve">Figure S2. Kinetics of proteasome catalytic </w:t>
      </w:r>
      <w:r w:rsidRPr="00D91018">
        <w:rPr>
          <w:rFonts w:eastAsiaTheme="minorEastAsia"/>
          <w:b/>
          <w:bCs/>
          <w:sz w:val="22"/>
          <w:szCs w:val="22"/>
          <w:lang w:val="el-GR"/>
        </w:rPr>
        <w:t>β</w:t>
      </w:r>
      <w:r w:rsidRPr="00D91018">
        <w:rPr>
          <w:b/>
          <w:bCs/>
          <w:color w:val="211D1E"/>
          <w:sz w:val="22"/>
          <w:szCs w:val="22"/>
        </w:rPr>
        <w:t xml:space="preserve"> subunit activity</w:t>
      </w:r>
      <w:r w:rsidRPr="002401AF">
        <w:rPr>
          <w:color w:val="211D1E"/>
          <w:sz w:val="22"/>
          <w:szCs w:val="22"/>
        </w:rPr>
        <w:t xml:space="preserve"> </w:t>
      </w:r>
      <w:r w:rsidRPr="002401AF">
        <w:rPr>
          <w:b/>
          <w:bCs/>
          <w:sz w:val="22"/>
          <w:szCs w:val="22"/>
        </w:rPr>
        <w:t xml:space="preserve">are measurable using MV151 in mouse primary cortical cultures, related to Figure 2. </w:t>
      </w:r>
    </w:p>
    <w:p w14:paraId="60DC13E9" w14:textId="77777777" w:rsidR="00F01BE4" w:rsidRPr="002401AF" w:rsidRDefault="00F01BE4" w:rsidP="00217FAF">
      <w:pPr>
        <w:spacing w:after="120" w:line="480" w:lineRule="auto"/>
        <w:jc w:val="both"/>
        <w:rPr>
          <w:color w:val="211D1E"/>
          <w:sz w:val="22"/>
          <w:szCs w:val="22"/>
        </w:rPr>
      </w:pPr>
      <w:r w:rsidRPr="002401AF">
        <w:rPr>
          <w:b/>
          <w:bCs/>
          <w:sz w:val="22"/>
          <w:szCs w:val="22"/>
        </w:rPr>
        <w:t xml:space="preserve">(A) </w:t>
      </w:r>
      <w:r w:rsidRPr="002401AF">
        <w:rPr>
          <w:sz w:val="22"/>
          <w:szCs w:val="22"/>
        </w:rPr>
        <w:t>DIV12 mouse primary cortical neurons were treated with indicated MV151 concentrations for 1 hr</w:t>
      </w:r>
      <w:r w:rsidRPr="002401AF">
        <w:rPr>
          <w:color w:val="211D1E"/>
          <w:sz w:val="22"/>
          <w:szCs w:val="22"/>
        </w:rPr>
        <w:t xml:space="preserve">. Cells were collected and lysed for SDS-PAGE. Gels were imaged with the Cy3 channel for the detection of MV151 incorporation levels. MV151 bands correspond to individual catalytically active </w:t>
      </w:r>
      <w:r w:rsidRPr="002401AF">
        <w:rPr>
          <w:rFonts w:eastAsiaTheme="minorEastAsia"/>
          <w:sz w:val="22"/>
          <w:szCs w:val="22"/>
          <w:lang w:val="el-GR"/>
        </w:rPr>
        <w:t>β</w:t>
      </w:r>
      <w:r w:rsidRPr="002401AF">
        <w:rPr>
          <w:color w:val="211D1E"/>
          <w:sz w:val="22"/>
          <w:szCs w:val="22"/>
        </w:rPr>
        <w:t xml:space="preserve"> subunits (arrows).</w:t>
      </w:r>
    </w:p>
    <w:p w14:paraId="75F4BE70" w14:textId="77777777" w:rsidR="00F01BE4" w:rsidRPr="002401AF" w:rsidRDefault="00F01BE4" w:rsidP="00217FAF">
      <w:pPr>
        <w:spacing w:after="120" w:line="480" w:lineRule="auto"/>
        <w:jc w:val="both"/>
        <w:rPr>
          <w:color w:val="211D1E"/>
          <w:sz w:val="22"/>
          <w:szCs w:val="22"/>
        </w:rPr>
      </w:pPr>
      <w:r w:rsidRPr="002401AF">
        <w:rPr>
          <w:b/>
          <w:bCs/>
          <w:color w:val="211D1E"/>
          <w:sz w:val="22"/>
          <w:szCs w:val="22"/>
        </w:rPr>
        <w:t>(B)</w:t>
      </w:r>
      <w:r w:rsidRPr="002401AF">
        <w:rPr>
          <w:color w:val="211D1E"/>
          <w:sz w:val="22"/>
          <w:szCs w:val="22"/>
        </w:rPr>
        <w:t xml:space="preserve"> </w:t>
      </w:r>
      <w:r w:rsidRPr="002401AF">
        <w:rPr>
          <w:sz w:val="22"/>
          <w:szCs w:val="22"/>
        </w:rPr>
        <w:t xml:space="preserve">DIV12 mouse primary cortical neurons were incubated with MV151. </w:t>
      </w:r>
      <w:r w:rsidRPr="002401AF">
        <w:rPr>
          <w:color w:val="211D1E"/>
          <w:sz w:val="22"/>
          <w:szCs w:val="22"/>
        </w:rPr>
        <w:t xml:space="preserve">Samples were collected at indicated times and separated by SDS-PAGE. Gels were imaged with the Cy3 channel for the detection of MV151 incorporation levels. MV151 bands correspond to individual catalytically active </w:t>
      </w:r>
      <w:r w:rsidRPr="002401AF">
        <w:rPr>
          <w:rFonts w:eastAsiaTheme="minorEastAsia"/>
          <w:sz w:val="22"/>
          <w:szCs w:val="22"/>
          <w:lang w:val="el-GR"/>
        </w:rPr>
        <w:t>β</w:t>
      </w:r>
      <w:r w:rsidRPr="002401AF">
        <w:rPr>
          <w:color w:val="211D1E"/>
          <w:sz w:val="22"/>
          <w:szCs w:val="22"/>
        </w:rPr>
        <w:t xml:space="preserve"> subunits (arrows). </w:t>
      </w:r>
    </w:p>
    <w:p w14:paraId="493AC500" w14:textId="77777777" w:rsidR="00F01BE4" w:rsidRPr="002401AF" w:rsidRDefault="00F01BE4" w:rsidP="00217FAF">
      <w:pPr>
        <w:spacing w:after="120" w:line="480" w:lineRule="auto"/>
        <w:jc w:val="both"/>
        <w:rPr>
          <w:color w:val="211D1E"/>
          <w:sz w:val="22"/>
          <w:szCs w:val="22"/>
        </w:rPr>
      </w:pPr>
      <w:r w:rsidRPr="002401AF">
        <w:rPr>
          <w:b/>
          <w:bCs/>
          <w:color w:val="211D1E"/>
          <w:sz w:val="22"/>
          <w:szCs w:val="22"/>
        </w:rPr>
        <w:t>(C)</w:t>
      </w:r>
      <w:r w:rsidRPr="002401AF">
        <w:rPr>
          <w:color w:val="211D1E"/>
          <w:sz w:val="22"/>
          <w:szCs w:val="22"/>
        </w:rPr>
        <w:t xml:space="preserve"> Top: </w:t>
      </w:r>
      <w:r w:rsidRPr="002401AF">
        <w:rPr>
          <w:sz w:val="22"/>
          <w:szCs w:val="22"/>
        </w:rPr>
        <w:t xml:space="preserve">DIV12 mouse primary cortical neurons were incubated with MV151. </w:t>
      </w:r>
      <w:r w:rsidRPr="002401AF">
        <w:rPr>
          <w:color w:val="211D1E"/>
          <w:sz w:val="22"/>
          <w:szCs w:val="22"/>
        </w:rPr>
        <w:t xml:space="preserve">Samples were collected at indicated times and separated by SDS-PAGE. Gels were imaged with the Cy3 channel for the detection of MV151 incorporation levels. MV151 bands correspond to individual catalytically active </w:t>
      </w:r>
      <w:r w:rsidRPr="002401AF">
        <w:rPr>
          <w:rFonts w:eastAsiaTheme="minorEastAsia"/>
          <w:sz w:val="22"/>
          <w:szCs w:val="22"/>
          <w:lang w:val="el-GR"/>
        </w:rPr>
        <w:t>β</w:t>
      </w:r>
      <w:r w:rsidRPr="002401AF">
        <w:rPr>
          <w:color w:val="211D1E"/>
          <w:sz w:val="22"/>
          <w:szCs w:val="22"/>
        </w:rPr>
        <w:t xml:space="preserve"> subunits (arrows). Bottom: MV151 gels were immunoblotted with antibodies to the indicated core proteasome subunits (β2, β5) and actin. ** denotes MV151-bound active subunits, 1.1 kDa-shifted band. </w:t>
      </w:r>
    </w:p>
    <w:p w14:paraId="6EA463A5" w14:textId="77777777" w:rsidR="00F01BE4" w:rsidRPr="002401AF" w:rsidRDefault="00F01BE4" w:rsidP="00217FAF">
      <w:pPr>
        <w:spacing w:after="120" w:line="480" w:lineRule="auto"/>
        <w:jc w:val="both"/>
        <w:rPr>
          <w:color w:val="000000" w:themeColor="text1"/>
          <w:sz w:val="22"/>
          <w:szCs w:val="22"/>
          <w:shd w:val="clear" w:color="auto" w:fill="FFFFFF"/>
        </w:rPr>
      </w:pPr>
      <w:r w:rsidRPr="002401AF">
        <w:rPr>
          <w:b/>
          <w:bCs/>
          <w:color w:val="211D1E"/>
          <w:sz w:val="22"/>
          <w:szCs w:val="22"/>
        </w:rPr>
        <w:t>(D)</w:t>
      </w:r>
      <w:r w:rsidRPr="002401AF">
        <w:rPr>
          <w:bCs/>
          <w:color w:val="211D1E"/>
          <w:sz w:val="22"/>
          <w:szCs w:val="22"/>
        </w:rPr>
        <w:t xml:space="preserve"> </w:t>
      </w:r>
      <w:r w:rsidRPr="002401AF">
        <w:rPr>
          <w:sz w:val="22"/>
          <w:szCs w:val="22"/>
        </w:rPr>
        <w:t xml:space="preserve">Quantification of actin-normalized MV151 signals from (C). </w:t>
      </w:r>
      <w:r w:rsidRPr="002401AF">
        <w:rPr>
          <w:color w:val="211D1E"/>
          <w:sz w:val="22"/>
          <w:szCs w:val="22"/>
        </w:rPr>
        <w:t xml:space="preserve">Data points are represented as </w:t>
      </w:r>
      <w:r w:rsidRPr="002401AF">
        <w:rPr>
          <w:sz w:val="22"/>
          <w:szCs w:val="22"/>
        </w:rPr>
        <w:t xml:space="preserve">mean </w:t>
      </w:r>
      <w:r w:rsidRPr="002401AF">
        <w:rPr>
          <w:color w:val="000000" w:themeColor="text1"/>
          <w:sz w:val="22"/>
          <w:szCs w:val="22"/>
          <w:shd w:val="clear" w:color="auto" w:fill="FFFFFF"/>
        </w:rPr>
        <w:t>± SEM (n = 3)</w:t>
      </w:r>
      <w:r w:rsidRPr="002401AF">
        <w:rPr>
          <w:color w:val="221E1F"/>
          <w:sz w:val="22"/>
          <w:szCs w:val="22"/>
        </w:rPr>
        <w:t>.</w:t>
      </w:r>
    </w:p>
    <w:p w14:paraId="338F9832" w14:textId="77777777" w:rsidR="00F01BE4" w:rsidRPr="002401AF" w:rsidRDefault="00F01BE4" w:rsidP="00217FAF">
      <w:pPr>
        <w:spacing w:after="120" w:line="480" w:lineRule="auto"/>
        <w:jc w:val="both"/>
        <w:rPr>
          <w:color w:val="211D1E"/>
          <w:sz w:val="22"/>
          <w:szCs w:val="22"/>
        </w:rPr>
      </w:pPr>
      <w:r w:rsidRPr="002401AF">
        <w:rPr>
          <w:b/>
          <w:bCs/>
          <w:color w:val="211D1E"/>
          <w:sz w:val="22"/>
          <w:szCs w:val="22"/>
        </w:rPr>
        <w:t>(E)</w:t>
      </w:r>
      <w:r w:rsidRPr="002401AF">
        <w:rPr>
          <w:color w:val="211D1E"/>
          <w:sz w:val="22"/>
          <w:szCs w:val="22"/>
        </w:rPr>
        <w:t xml:space="preserve"> Quantification of % active β2 (top) and β5 (bottom) subunits was performed by calculating the ratio of MV151-bound β2 (or β5) band intensity (**) to total β2 (or β5) band intensity in corresponding immunoblots. Data are represented as </w:t>
      </w:r>
      <w:r w:rsidRPr="002401AF">
        <w:rPr>
          <w:sz w:val="22"/>
          <w:szCs w:val="22"/>
        </w:rPr>
        <w:t xml:space="preserve">mean </w:t>
      </w:r>
      <w:r w:rsidRPr="002401AF">
        <w:rPr>
          <w:color w:val="000000" w:themeColor="text1"/>
          <w:sz w:val="22"/>
          <w:szCs w:val="22"/>
          <w:shd w:val="clear" w:color="auto" w:fill="FFFFFF"/>
        </w:rPr>
        <w:t>± SEM.</w:t>
      </w:r>
      <w:r w:rsidRPr="002401AF">
        <w:rPr>
          <w:color w:val="211D1E"/>
          <w:sz w:val="22"/>
          <w:szCs w:val="22"/>
        </w:rPr>
        <w:t xml:space="preserve"> </w:t>
      </w:r>
    </w:p>
    <w:p w14:paraId="6A281995" w14:textId="2F1AE1EC" w:rsidR="00F01BE4" w:rsidRPr="002401AF" w:rsidRDefault="00F01BE4" w:rsidP="00217FAF">
      <w:pPr>
        <w:spacing w:after="120" w:line="480" w:lineRule="auto"/>
        <w:jc w:val="both"/>
        <w:rPr>
          <w:b/>
          <w:bCs/>
          <w:color w:val="211D1E"/>
          <w:sz w:val="22"/>
          <w:szCs w:val="22"/>
        </w:rPr>
      </w:pPr>
    </w:p>
    <w:p w14:paraId="1F6A4B70" w14:textId="77777777" w:rsidR="00F01BE4" w:rsidRPr="002401AF" w:rsidRDefault="00F01BE4" w:rsidP="00217FAF">
      <w:pPr>
        <w:snapToGrid w:val="0"/>
        <w:spacing w:after="120" w:line="480" w:lineRule="auto"/>
        <w:jc w:val="both"/>
        <w:rPr>
          <w:b/>
          <w:bCs/>
          <w:sz w:val="22"/>
          <w:szCs w:val="22"/>
        </w:rPr>
      </w:pPr>
      <w:r w:rsidRPr="002401AF">
        <w:rPr>
          <w:b/>
          <w:bCs/>
          <w:sz w:val="22"/>
          <w:szCs w:val="22"/>
        </w:rPr>
        <w:lastRenderedPageBreak/>
        <w:t xml:space="preserve">Figure S3. MV151 is an efficient probe for measuring the activity of doubly-capped (30S), singly-capped (26S), and </w:t>
      </w:r>
      <w:r>
        <w:rPr>
          <w:b/>
          <w:bCs/>
          <w:sz w:val="22"/>
          <w:szCs w:val="22"/>
        </w:rPr>
        <w:t>19S-</w:t>
      </w:r>
      <w:r w:rsidRPr="002401AF">
        <w:rPr>
          <w:b/>
          <w:bCs/>
          <w:sz w:val="22"/>
          <w:szCs w:val="22"/>
        </w:rPr>
        <w:t>uncapped (20S) proteasome complexes from intact live neurons to a similar extent as with tissue homogenates, related to Figure 3.</w:t>
      </w:r>
    </w:p>
    <w:p w14:paraId="4BDCC727" w14:textId="7FC26A35" w:rsidR="00F01BE4" w:rsidRPr="002401AF" w:rsidRDefault="00F01BE4" w:rsidP="00217FAF">
      <w:pPr>
        <w:spacing w:after="120" w:line="480" w:lineRule="auto"/>
        <w:jc w:val="both"/>
        <w:rPr>
          <w:color w:val="211D1E"/>
          <w:sz w:val="22"/>
          <w:szCs w:val="22"/>
        </w:rPr>
      </w:pPr>
      <w:r w:rsidRPr="002401AF">
        <w:rPr>
          <w:b/>
          <w:bCs/>
          <w:color w:val="211D1E"/>
          <w:sz w:val="22"/>
          <w:szCs w:val="22"/>
        </w:rPr>
        <w:t>(A)</w:t>
      </w:r>
      <w:r w:rsidRPr="002401AF">
        <w:rPr>
          <w:color w:val="211D1E"/>
          <w:sz w:val="22"/>
          <w:szCs w:val="22"/>
        </w:rPr>
        <w:t xml:space="preserve"> Purified</w:t>
      </w:r>
      <w:r w:rsidRPr="002401AF">
        <w:rPr>
          <w:b/>
          <w:bCs/>
          <w:color w:val="211D1E"/>
          <w:sz w:val="22"/>
          <w:szCs w:val="22"/>
        </w:rPr>
        <w:t xml:space="preserve"> </w:t>
      </w:r>
      <w:r w:rsidRPr="002401AF">
        <w:rPr>
          <w:color w:val="211D1E"/>
          <w:sz w:val="22"/>
          <w:szCs w:val="22"/>
        </w:rPr>
        <w:t xml:space="preserve">human 20S or 26S proteasomes </w:t>
      </w:r>
      <w:r w:rsidRPr="002401AF">
        <w:rPr>
          <w:sz w:val="22"/>
          <w:szCs w:val="22"/>
        </w:rPr>
        <w:t xml:space="preserve">were incubated </w:t>
      </w:r>
      <w:r w:rsidRPr="002401AF">
        <w:rPr>
          <w:color w:val="211D1E"/>
          <w:sz w:val="22"/>
          <w:szCs w:val="22"/>
        </w:rPr>
        <w:t xml:space="preserve">with vehicle (DMSO) or MV151. (1) </w:t>
      </w:r>
      <w:r w:rsidRPr="002401AF">
        <w:rPr>
          <w:sz w:val="22"/>
          <w:szCs w:val="22"/>
        </w:rPr>
        <w:t xml:space="preserve">To determine the relative activity of distinct proteasome complexes, samples were separated using 4% native-PAGE and imaged with the Cy3 channel to detect the MV151 incorporation level (yellow). (2) </w:t>
      </w:r>
      <w:r w:rsidRPr="002401AF">
        <w:rPr>
          <w:color w:val="211D1E"/>
          <w:sz w:val="22"/>
          <w:szCs w:val="22"/>
        </w:rPr>
        <w:t>The gels were then imaged under UV light before incubating the gel with Suc-LLVY-AMC substrate to show the bleed-through of the MV151 Cy3 signal under UV light (yellow). (3) G</w:t>
      </w:r>
      <w:r w:rsidRPr="002401AF">
        <w:rPr>
          <w:sz w:val="22"/>
          <w:szCs w:val="22"/>
        </w:rPr>
        <w:t xml:space="preserve">els were then treated with Suc-LLVY-AMC (AMC) and imaged under UV light to monitor the proteasome chymotrypsin-like activity (purple). </w:t>
      </w:r>
      <w:r w:rsidRPr="002401AF">
        <w:rPr>
          <w:color w:val="211D1E"/>
          <w:sz w:val="22"/>
          <w:szCs w:val="22"/>
        </w:rPr>
        <w:t xml:space="preserve">Cy3 and UV bands correspond to individual catalytically active proteasome complexes (30S, 26S, 20S) (arrows). Note the reduced AMC activity with purified 20S compared to 26S. </w:t>
      </w:r>
      <w:r w:rsidR="00477C46" w:rsidRPr="00477C46">
        <w:rPr>
          <w:color w:val="211D1E"/>
          <w:sz w:val="22"/>
          <w:szCs w:val="22"/>
        </w:rPr>
        <w:t xml:space="preserve">Note the reuse of the same figure from Figure 3A for this panel's </w:t>
      </w:r>
      <w:r w:rsidR="00477C46">
        <w:rPr>
          <w:color w:val="211D1E"/>
          <w:sz w:val="22"/>
          <w:szCs w:val="22"/>
        </w:rPr>
        <w:t>in-gel</w:t>
      </w:r>
      <w:r w:rsidR="00477C46" w:rsidRPr="00477C46">
        <w:rPr>
          <w:color w:val="211D1E"/>
          <w:sz w:val="22"/>
          <w:szCs w:val="22"/>
        </w:rPr>
        <w:t xml:space="preserve"> </w:t>
      </w:r>
      <w:r w:rsidR="00477C46">
        <w:rPr>
          <w:color w:val="211D1E"/>
          <w:sz w:val="22"/>
          <w:szCs w:val="22"/>
        </w:rPr>
        <w:t xml:space="preserve">fluorescence detection </w:t>
      </w:r>
      <w:r w:rsidR="00477C46" w:rsidRPr="00477C46">
        <w:rPr>
          <w:color w:val="211D1E"/>
          <w:sz w:val="22"/>
          <w:szCs w:val="22"/>
        </w:rPr>
        <w:t xml:space="preserve">images </w:t>
      </w:r>
      <w:r w:rsidR="00477C46">
        <w:rPr>
          <w:color w:val="211D1E"/>
          <w:sz w:val="22"/>
          <w:szCs w:val="22"/>
        </w:rPr>
        <w:t xml:space="preserve">(left) </w:t>
      </w:r>
      <w:r w:rsidR="00477C46" w:rsidRPr="00477C46">
        <w:rPr>
          <w:color w:val="211D1E"/>
          <w:sz w:val="22"/>
          <w:szCs w:val="22"/>
        </w:rPr>
        <w:t xml:space="preserve">to show the Cy3 bleed-through of the gel before and after </w:t>
      </w:r>
      <w:proofErr w:type="spellStart"/>
      <w:r w:rsidR="00477C46" w:rsidRPr="00477C46">
        <w:rPr>
          <w:color w:val="211D1E"/>
          <w:sz w:val="22"/>
          <w:szCs w:val="22"/>
        </w:rPr>
        <w:t>Suc</w:t>
      </w:r>
      <w:proofErr w:type="spellEnd"/>
      <w:r w:rsidR="00477C46" w:rsidRPr="00477C46">
        <w:rPr>
          <w:color w:val="211D1E"/>
          <w:sz w:val="22"/>
          <w:szCs w:val="22"/>
        </w:rPr>
        <w:t>-LLVY-AMC incubation.</w:t>
      </w:r>
      <w:r w:rsidR="00477C46">
        <w:rPr>
          <w:color w:val="211D1E"/>
          <w:sz w:val="22"/>
          <w:szCs w:val="22"/>
        </w:rPr>
        <w:t xml:space="preserve"> </w:t>
      </w:r>
      <w:r w:rsidRPr="002401AF">
        <w:rPr>
          <w:color w:val="211D1E"/>
          <w:sz w:val="22"/>
          <w:szCs w:val="22"/>
        </w:rPr>
        <w:t>Below: Native gels were immunoblotted with antibodies to the indicated core proteasome subunits (</w:t>
      </w:r>
      <w:r w:rsidRPr="002401AF">
        <w:rPr>
          <w:color w:val="202124"/>
          <w:sz w:val="22"/>
          <w:szCs w:val="22"/>
          <w:shd w:val="clear" w:color="auto" w:fill="FFFFFF"/>
        </w:rPr>
        <w:t>α1-7</w:t>
      </w:r>
      <w:r w:rsidRPr="002401AF">
        <w:rPr>
          <w:b/>
          <w:bCs/>
          <w:color w:val="202124"/>
          <w:sz w:val="22"/>
          <w:szCs w:val="22"/>
          <w:shd w:val="clear" w:color="auto" w:fill="FFFFFF"/>
        </w:rPr>
        <w:t xml:space="preserve">, </w:t>
      </w:r>
      <w:r w:rsidRPr="002401AF">
        <w:rPr>
          <w:color w:val="211D1E"/>
          <w:sz w:val="22"/>
          <w:szCs w:val="22"/>
        </w:rPr>
        <w:t>β5)</w:t>
      </w:r>
      <w:r w:rsidRPr="002401AF">
        <w:rPr>
          <w:color w:val="202124"/>
          <w:sz w:val="22"/>
          <w:szCs w:val="22"/>
          <w:shd w:val="clear" w:color="auto" w:fill="FFFFFF"/>
        </w:rPr>
        <w:t xml:space="preserve">. </w:t>
      </w:r>
      <w:r w:rsidRPr="002401AF">
        <w:rPr>
          <w:color w:val="211D1E"/>
          <w:sz w:val="22"/>
          <w:szCs w:val="22"/>
        </w:rPr>
        <w:t>Cy3, UV, and immunoblot bands correspond to individual proteasome complexes (30S, 26S, 20S) (arrows). Note the presence of PA28 activator that is present in the purified 20S proteasome complexes.</w:t>
      </w:r>
    </w:p>
    <w:p w14:paraId="6FD0F73C" w14:textId="77777777" w:rsidR="00F01BE4" w:rsidRPr="002401AF" w:rsidRDefault="00F01BE4" w:rsidP="00217FAF">
      <w:pPr>
        <w:spacing w:after="120" w:line="480" w:lineRule="auto"/>
        <w:jc w:val="both"/>
        <w:rPr>
          <w:color w:val="211D1E"/>
          <w:sz w:val="22"/>
          <w:szCs w:val="22"/>
        </w:rPr>
      </w:pPr>
      <w:r w:rsidRPr="002401AF">
        <w:rPr>
          <w:b/>
          <w:bCs/>
          <w:color w:val="202124"/>
          <w:sz w:val="22"/>
          <w:szCs w:val="22"/>
          <w:shd w:val="clear" w:color="auto" w:fill="FFFFFF"/>
        </w:rPr>
        <w:t xml:space="preserve">(B) </w:t>
      </w:r>
      <w:r w:rsidRPr="002401AF">
        <w:rPr>
          <w:sz w:val="22"/>
          <w:szCs w:val="22"/>
        </w:rPr>
        <w:t xml:space="preserve">Proteasome activity in purified human 20S proteasome in the presence or absence of </w:t>
      </w:r>
      <w:r>
        <w:rPr>
          <w:sz w:val="22"/>
          <w:szCs w:val="22"/>
        </w:rPr>
        <w:t xml:space="preserve">0.5 µM </w:t>
      </w:r>
      <w:r w:rsidRPr="002401AF">
        <w:rPr>
          <w:sz w:val="22"/>
          <w:szCs w:val="22"/>
        </w:rPr>
        <w:t>MV152</w:t>
      </w:r>
      <w:r>
        <w:rPr>
          <w:sz w:val="22"/>
          <w:szCs w:val="22"/>
        </w:rPr>
        <w:t>, MV151, epoxomicin (Epox), MG132</w:t>
      </w:r>
      <w:r w:rsidRPr="002401AF">
        <w:rPr>
          <w:sz w:val="22"/>
          <w:szCs w:val="22"/>
        </w:rPr>
        <w:t xml:space="preserve"> was measured by the cleavage of Suc-LLVY-AMC in the presence </w:t>
      </w:r>
      <w:r>
        <w:rPr>
          <w:sz w:val="22"/>
          <w:szCs w:val="22"/>
        </w:rPr>
        <w:t xml:space="preserve">(top) or absence (bottom) </w:t>
      </w:r>
      <w:r w:rsidRPr="002401AF">
        <w:rPr>
          <w:sz w:val="22"/>
          <w:szCs w:val="22"/>
        </w:rPr>
        <w:t xml:space="preserve">of 0.03% SDS for 1 hr using a microplate fluorescence reader. </w:t>
      </w:r>
      <w:r>
        <w:rPr>
          <w:sz w:val="22"/>
          <w:szCs w:val="22"/>
        </w:rPr>
        <w:t xml:space="preserve">Slopes were calculated by using the time points in which the reaction is linear to calculate the rate of proteolysis. </w:t>
      </w:r>
      <w:r w:rsidRPr="002401AF">
        <w:rPr>
          <w:color w:val="211D1E"/>
          <w:sz w:val="22"/>
          <w:szCs w:val="22"/>
        </w:rPr>
        <w:t xml:space="preserve">Data are represented as </w:t>
      </w:r>
      <w:r w:rsidRPr="002401AF">
        <w:rPr>
          <w:sz w:val="22"/>
          <w:szCs w:val="22"/>
        </w:rPr>
        <w:t xml:space="preserve">mean </w:t>
      </w:r>
      <w:r w:rsidRPr="002401AF">
        <w:rPr>
          <w:color w:val="000000" w:themeColor="text1"/>
          <w:sz w:val="22"/>
          <w:szCs w:val="22"/>
          <w:shd w:val="clear" w:color="auto" w:fill="FFFFFF"/>
        </w:rPr>
        <w:t xml:space="preserve">± </w:t>
      </w:r>
      <w:r>
        <w:rPr>
          <w:color w:val="000000" w:themeColor="text1"/>
          <w:sz w:val="22"/>
          <w:szCs w:val="22"/>
          <w:shd w:val="clear" w:color="auto" w:fill="FFFFFF"/>
        </w:rPr>
        <w:t xml:space="preserve">SEM. </w:t>
      </w:r>
    </w:p>
    <w:p w14:paraId="3EA9B15B" w14:textId="77777777" w:rsidR="00F01BE4" w:rsidRDefault="00F01BE4" w:rsidP="00217FAF">
      <w:pPr>
        <w:spacing w:after="120" w:line="480" w:lineRule="auto"/>
        <w:jc w:val="both"/>
        <w:rPr>
          <w:color w:val="211D1E"/>
          <w:sz w:val="22"/>
          <w:szCs w:val="22"/>
        </w:rPr>
      </w:pPr>
      <w:r w:rsidRPr="002401AF">
        <w:rPr>
          <w:b/>
          <w:bCs/>
          <w:color w:val="211D1E"/>
          <w:sz w:val="22"/>
          <w:szCs w:val="22"/>
        </w:rPr>
        <w:t>(C)</w:t>
      </w:r>
      <w:r w:rsidRPr="002401AF">
        <w:rPr>
          <w:color w:val="211D1E"/>
          <w:sz w:val="22"/>
          <w:szCs w:val="22"/>
        </w:rPr>
        <w:t xml:space="preserve"> DIV12 cortical cultures </w:t>
      </w:r>
      <w:r w:rsidRPr="002401AF">
        <w:rPr>
          <w:sz w:val="22"/>
          <w:szCs w:val="22"/>
        </w:rPr>
        <w:t xml:space="preserve">were incubated </w:t>
      </w:r>
      <w:r w:rsidRPr="002401AF">
        <w:rPr>
          <w:color w:val="211D1E"/>
          <w:sz w:val="22"/>
          <w:szCs w:val="22"/>
        </w:rPr>
        <w:t xml:space="preserve">with vehicle (DMSO) or MV151 in the presence or absence of epoxomicin (Epox). </w:t>
      </w:r>
      <w:r w:rsidRPr="002401AF">
        <w:rPr>
          <w:sz w:val="22"/>
          <w:szCs w:val="22"/>
        </w:rPr>
        <w:t xml:space="preserve">To determine the relative activity of distinct proteasome complexes, samples were separated using 4% native-PAGE. First, native gels were imaged with the Cy3 channel to detect MV151 incorporation (yellow). </w:t>
      </w:r>
      <w:r w:rsidRPr="002401AF">
        <w:rPr>
          <w:color w:val="211D1E"/>
          <w:sz w:val="22"/>
          <w:szCs w:val="22"/>
        </w:rPr>
        <w:t xml:space="preserve">Second, </w:t>
      </w:r>
      <w:r w:rsidRPr="002401AF">
        <w:rPr>
          <w:sz w:val="22"/>
          <w:szCs w:val="22"/>
        </w:rPr>
        <w:t xml:space="preserve">native gels were treated with Suc-LLVY-AMC (AMC) and imaged under </w:t>
      </w:r>
      <w:r w:rsidRPr="002401AF">
        <w:rPr>
          <w:sz w:val="22"/>
          <w:szCs w:val="22"/>
        </w:rPr>
        <w:lastRenderedPageBreak/>
        <w:t xml:space="preserve">UV light to monitor the proteasome chymotrypsin-like activity (purple). </w:t>
      </w:r>
      <w:r w:rsidRPr="002401AF">
        <w:rPr>
          <w:color w:val="211D1E"/>
          <w:sz w:val="22"/>
          <w:szCs w:val="22"/>
        </w:rPr>
        <w:t>Imaged gels were then immunoblotted with antibodies to the indicated core proteasome subunits (</w:t>
      </w:r>
      <w:r w:rsidRPr="002401AF">
        <w:rPr>
          <w:color w:val="202124"/>
          <w:sz w:val="22"/>
          <w:szCs w:val="22"/>
          <w:shd w:val="clear" w:color="auto" w:fill="FFFFFF"/>
        </w:rPr>
        <w:t>α1-7</w:t>
      </w:r>
      <w:r w:rsidRPr="002401AF">
        <w:rPr>
          <w:color w:val="211D1E"/>
          <w:sz w:val="22"/>
          <w:szCs w:val="22"/>
        </w:rPr>
        <w:t>), a 19S regulatory particle subunit (Rpt5/S6), or ubiquitin. Cy3, UV, and immunoblot bands correspond to individual proteasome complexes (30S, 26S, 20S) (arrows).</w:t>
      </w:r>
      <w:r>
        <w:rPr>
          <w:color w:val="211D1E"/>
          <w:sz w:val="22"/>
          <w:szCs w:val="22"/>
        </w:rPr>
        <w:t xml:space="preserve"> Note that there is a low amount of bleed-through in the AMC assay. This is due to the low MV151 signal. </w:t>
      </w:r>
    </w:p>
    <w:p w14:paraId="0F05D3F1" w14:textId="77777777" w:rsidR="00F01BE4" w:rsidRPr="002401AF" w:rsidRDefault="00F01BE4" w:rsidP="00217FAF">
      <w:pPr>
        <w:spacing w:after="120" w:line="480" w:lineRule="auto"/>
        <w:jc w:val="both"/>
        <w:rPr>
          <w:color w:val="211D1E"/>
          <w:sz w:val="22"/>
          <w:szCs w:val="22"/>
        </w:rPr>
      </w:pPr>
      <w:r w:rsidRPr="002401AF">
        <w:rPr>
          <w:b/>
          <w:bCs/>
          <w:color w:val="211D1E"/>
          <w:sz w:val="22"/>
          <w:szCs w:val="22"/>
        </w:rPr>
        <w:t>(</w:t>
      </w:r>
      <w:r>
        <w:rPr>
          <w:b/>
          <w:bCs/>
          <w:color w:val="211D1E"/>
          <w:sz w:val="22"/>
          <w:szCs w:val="22"/>
        </w:rPr>
        <w:t>D</w:t>
      </w:r>
      <w:r w:rsidRPr="002401AF">
        <w:rPr>
          <w:b/>
          <w:bCs/>
          <w:color w:val="211D1E"/>
          <w:sz w:val="22"/>
          <w:szCs w:val="22"/>
        </w:rPr>
        <w:t>)</w:t>
      </w:r>
      <w:r w:rsidRPr="002401AF">
        <w:rPr>
          <w:color w:val="211D1E"/>
          <w:sz w:val="22"/>
          <w:szCs w:val="22"/>
        </w:rPr>
        <w:t xml:space="preserve"> Samples from (</w:t>
      </w:r>
      <w:r w:rsidRPr="002401AF">
        <w:rPr>
          <w:b/>
          <w:bCs/>
          <w:color w:val="211D1E"/>
          <w:sz w:val="22"/>
          <w:szCs w:val="22"/>
        </w:rPr>
        <w:t>C</w:t>
      </w:r>
      <w:r w:rsidRPr="002401AF">
        <w:rPr>
          <w:color w:val="211D1E"/>
          <w:sz w:val="22"/>
          <w:szCs w:val="22"/>
        </w:rPr>
        <w:t>) were applied to denaturing SDS-PAGE and imaged with the Cy3 channel to detect MV151 labeling. MV151 gels were then immunoblotted with antibodies to the indicated core proteasome subunits (</w:t>
      </w:r>
      <w:r w:rsidRPr="002401AF">
        <w:rPr>
          <w:color w:val="202124"/>
          <w:sz w:val="22"/>
          <w:szCs w:val="22"/>
          <w:shd w:val="clear" w:color="auto" w:fill="FFFFFF"/>
        </w:rPr>
        <w:t xml:space="preserve">α1-7, </w:t>
      </w:r>
      <w:r w:rsidRPr="002401AF">
        <w:rPr>
          <w:color w:val="211D1E"/>
          <w:sz w:val="22"/>
          <w:szCs w:val="22"/>
        </w:rPr>
        <w:t>β2, β5), a 19S regulatory particle subunit (Rpt5/S6), actin, or ubiquitin. * denotes epoxomicin-bound active subunit, 0.5 kDa-shifted band; ** denotes MV151-bound active subunits, 1.1 kDa-shifted band.</w:t>
      </w:r>
      <w:r w:rsidRPr="002401AF" w:rsidDel="00393911">
        <w:rPr>
          <w:color w:val="211D1E"/>
          <w:sz w:val="22"/>
          <w:szCs w:val="22"/>
        </w:rPr>
        <w:t xml:space="preserve"> </w:t>
      </w:r>
      <w:r w:rsidRPr="002401AF">
        <w:rPr>
          <w:color w:val="211D1E"/>
          <w:sz w:val="22"/>
          <w:szCs w:val="22"/>
        </w:rPr>
        <w:t>Note the increase in ubiquitin signal with the treatment of epoxomicin or MV151.</w:t>
      </w:r>
    </w:p>
    <w:p w14:paraId="1189D857" w14:textId="54EC1563" w:rsidR="00F01BE4" w:rsidRPr="002401AF" w:rsidRDefault="00F01BE4" w:rsidP="00217FAF">
      <w:pPr>
        <w:spacing w:after="120" w:line="480" w:lineRule="auto"/>
        <w:jc w:val="both"/>
        <w:rPr>
          <w:b/>
          <w:bCs/>
          <w:sz w:val="22"/>
          <w:szCs w:val="22"/>
        </w:rPr>
      </w:pPr>
    </w:p>
    <w:p w14:paraId="703D48C9" w14:textId="77777777" w:rsidR="00F01BE4" w:rsidRPr="002401AF" w:rsidRDefault="00F01BE4" w:rsidP="00217FAF">
      <w:pPr>
        <w:spacing w:after="120" w:line="480" w:lineRule="auto"/>
        <w:jc w:val="both"/>
        <w:rPr>
          <w:b/>
          <w:bCs/>
          <w:sz w:val="22"/>
          <w:szCs w:val="22"/>
        </w:rPr>
      </w:pPr>
      <w:r w:rsidRPr="002401AF">
        <w:rPr>
          <w:b/>
          <w:bCs/>
          <w:sz w:val="22"/>
          <w:szCs w:val="22"/>
        </w:rPr>
        <w:t xml:space="preserve">Figure S4. Human brain tissue contains only detectable </w:t>
      </w:r>
      <w:r>
        <w:rPr>
          <w:b/>
          <w:bCs/>
          <w:sz w:val="22"/>
          <w:szCs w:val="22"/>
        </w:rPr>
        <w:t>19S-</w:t>
      </w:r>
      <w:r w:rsidRPr="001567DD">
        <w:rPr>
          <w:b/>
          <w:bCs/>
          <w:sz w:val="22"/>
          <w:szCs w:val="22"/>
        </w:rPr>
        <w:t>uncapped</w:t>
      </w:r>
      <w:r w:rsidRPr="002401AF">
        <w:rPr>
          <w:b/>
          <w:bCs/>
          <w:sz w:val="22"/>
          <w:szCs w:val="22"/>
        </w:rPr>
        <w:t xml:space="preserve"> 20S proteasome regardless of age or sex of subjects.</w:t>
      </w:r>
    </w:p>
    <w:p w14:paraId="741584AE" w14:textId="41E7B0D7" w:rsidR="00F01BE4" w:rsidRDefault="00F01BE4" w:rsidP="00217FAF">
      <w:pPr>
        <w:spacing w:after="120" w:line="480" w:lineRule="auto"/>
        <w:jc w:val="both"/>
        <w:rPr>
          <w:b/>
          <w:bCs/>
          <w:sz w:val="22"/>
          <w:szCs w:val="22"/>
        </w:rPr>
      </w:pPr>
      <w:r w:rsidRPr="002401AF">
        <w:rPr>
          <w:sz w:val="22"/>
          <w:szCs w:val="22"/>
        </w:rPr>
        <w:t>(</w:t>
      </w:r>
      <w:r w:rsidRPr="002401AF">
        <w:rPr>
          <w:b/>
          <w:bCs/>
          <w:sz w:val="22"/>
          <w:szCs w:val="22"/>
        </w:rPr>
        <w:t>A-B</w:t>
      </w:r>
      <w:r w:rsidRPr="002401AF">
        <w:rPr>
          <w:sz w:val="22"/>
          <w:szCs w:val="22"/>
        </w:rPr>
        <w:t xml:space="preserve">) Frozen human brain samples with standard PMI </w:t>
      </w:r>
      <w:r>
        <w:rPr>
          <w:sz w:val="22"/>
          <w:szCs w:val="22"/>
        </w:rPr>
        <w:t xml:space="preserve">values </w:t>
      </w:r>
      <w:r w:rsidRPr="002401AF">
        <w:rPr>
          <w:sz w:val="22"/>
          <w:szCs w:val="22"/>
        </w:rPr>
        <w:t>were collected and applied to native (</w:t>
      </w:r>
      <w:r w:rsidRPr="002401AF">
        <w:rPr>
          <w:b/>
          <w:bCs/>
          <w:sz w:val="22"/>
          <w:szCs w:val="22"/>
        </w:rPr>
        <w:t>A or B, top</w:t>
      </w:r>
      <w:r w:rsidRPr="002401AF">
        <w:rPr>
          <w:sz w:val="22"/>
          <w:szCs w:val="22"/>
        </w:rPr>
        <w:t>) or denaturing (</w:t>
      </w:r>
      <w:r w:rsidRPr="002401AF">
        <w:rPr>
          <w:b/>
          <w:bCs/>
          <w:sz w:val="22"/>
          <w:szCs w:val="22"/>
        </w:rPr>
        <w:t>A or B, bottom</w:t>
      </w:r>
      <w:r w:rsidRPr="002401AF">
        <w:rPr>
          <w:sz w:val="22"/>
          <w:szCs w:val="22"/>
        </w:rPr>
        <w:t xml:space="preserve">) gel conditions. For native gels samples were prepared for AMC assays as previously described, followed by immunoblot analysis using indicated antibodies. For denaturing gels, samples were prepared in denaturing buffer as previously described, followed by SDS-PAGE and immunoblot analysis using indicated antibodies. Detectable proteasome complex signal appears at locations indicated for the different </w:t>
      </w:r>
      <w:r>
        <w:rPr>
          <w:sz w:val="22"/>
          <w:szCs w:val="22"/>
        </w:rPr>
        <w:t>19S-</w:t>
      </w:r>
      <w:r w:rsidRPr="001567DD">
        <w:rPr>
          <w:sz w:val="22"/>
          <w:szCs w:val="22"/>
        </w:rPr>
        <w:t>uncapped (20S</w:t>
      </w:r>
      <w:r w:rsidRPr="00DD0822">
        <w:rPr>
          <w:sz w:val="22"/>
          <w:szCs w:val="22"/>
        </w:rPr>
        <w:t>)</w:t>
      </w:r>
      <w:r w:rsidRPr="002401AF">
        <w:rPr>
          <w:sz w:val="22"/>
          <w:szCs w:val="22"/>
        </w:rPr>
        <w:t xml:space="preserve">, singly capped (26S), or doubly capped (30S) proteasome. </w:t>
      </w:r>
    </w:p>
    <w:p w14:paraId="09087847" w14:textId="77777777" w:rsidR="00352435" w:rsidRPr="00352435" w:rsidRDefault="00352435" w:rsidP="00217FAF">
      <w:pPr>
        <w:spacing w:after="120" w:line="480" w:lineRule="auto"/>
        <w:jc w:val="both"/>
        <w:rPr>
          <w:b/>
          <w:bCs/>
          <w:sz w:val="22"/>
          <w:szCs w:val="22"/>
        </w:rPr>
      </w:pPr>
    </w:p>
    <w:p w14:paraId="788FF248" w14:textId="77777777" w:rsidR="00F01BE4" w:rsidRPr="002401AF" w:rsidRDefault="00F01BE4" w:rsidP="00217FAF">
      <w:pPr>
        <w:spacing w:after="120" w:line="480" w:lineRule="auto"/>
        <w:jc w:val="both"/>
        <w:rPr>
          <w:b/>
          <w:bCs/>
          <w:sz w:val="22"/>
          <w:szCs w:val="22"/>
        </w:rPr>
      </w:pPr>
      <w:r w:rsidRPr="002401AF">
        <w:rPr>
          <w:b/>
          <w:bCs/>
          <w:sz w:val="22"/>
          <w:szCs w:val="22"/>
        </w:rPr>
        <w:t xml:space="preserve">Figure S5. Schematic diagram of the workflow for assessing the activity, abundance, and composition of the proteasome in brain samples (parahippocampal gyrus (PHG) and visual cortex (VC)) from unaffected healthy subjects or patients that have been diagnosed with Alzheimer’s disease (AD), related to Figure 5, 6 and 7. </w:t>
      </w:r>
    </w:p>
    <w:p w14:paraId="454EA3B9" w14:textId="77777777" w:rsidR="00F01BE4" w:rsidRPr="002401AF" w:rsidRDefault="00F01BE4" w:rsidP="00217FAF">
      <w:pPr>
        <w:spacing w:after="120" w:line="480" w:lineRule="auto"/>
        <w:jc w:val="both"/>
        <w:rPr>
          <w:sz w:val="22"/>
          <w:szCs w:val="22"/>
        </w:rPr>
      </w:pPr>
      <w:r w:rsidRPr="002401AF">
        <w:rPr>
          <w:color w:val="211D1E"/>
          <w:sz w:val="22"/>
          <w:szCs w:val="22"/>
        </w:rPr>
        <w:lastRenderedPageBreak/>
        <w:t>(</w:t>
      </w:r>
      <w:r w:rsidRPr="002401AF">
        <w:rPr>
          <w:b/>
          <w:bCs/>
          <w:sz w:val="22"/>
          <w:szCs w:val="22"/>
        </w:rPr>
        <w:t xml:space="preserve">A) </w:t>
      </w:r>
      <w:r w:rsidRPr="002401AF">
        <w:rPr>
          <w:sz w:val="22"/>
          <w:szCs w:val="22"/>
        </w:rPr>
        <w:t xml:space="preserve">Frozen human brain tissue from 30 PHG and 30 VC samples were lysed in MV151 lysis buffer and gently homogenized with Dounce tissue homogenizer. Tissue homogenate was then incubated with MV151 for 1 hr at </w:t>
      </w:r>
      <w:r w:rsidRPr="004414E3">
        <w:rPr>
          <w:sz w:val="22"/>
          <w:szCs w:val="22"/>
        </w:rPr>
        <w:t xml:space="preserve">37 </w:t>
      </w:r>
      <w:r w:rsidRPr="002401AF">
        <w:rPr>
          <w:sz w:val="22"/>
          <w:szCs w:val="22"/>
        </w:rPr>
        <w:t>°C. Finally, samples were split and prepared for our two orthogonal approaches: 1) Native conditions for analysis of activity, abundance, and composition of human proteasome complexes (30S/26S/20S); 2) Denaturing conditions for analysis of catalytic β subunit (β1, β2, β5) activity and kinetics. Created with BioRender.com.</w:t>
      </w:r>
    </w:p>
    <w:p w14:paraId="74EBDBE0" w14:textId="77777777" w:rsidR="00F01BE4" w:rsidRPr="002401AF" w:rsidRDefault="00F01BE4" w:rsidP="00217FAF">
      <w:pPr>
        <w:spacing w:after="120" w:line="480" w:lineRule="auto"/>
        <w:jc w:val="both"/>
        <w:rPr>
          <w:b/>
          <w:bCs/>
          <w:color w:val="211D1E"/>
          <w:sz w:val="22"/>
          <w:szCs w:val="22"/>
        </w:rPr>
      </w:pPr>
      <w:r w:rsidRPr="002401AF">
        <w:rPr>
          <w:b/>
          <w:bCs/>
          <w:sz w:val="22"/>
          <w:szCs w:val="22"/>
        </w:rPr>
        <w:t>(B)</w:t>
      </w:r>
      <w:r w:rsidRPr="002401AF">
        <w:rPr>
          <w:sz w:val="22"/>
          <w:szCs w:val="22"/>
        </w:rPr>
        <w:t xml:space="preserve"> </w:t>
      </w:r>
      <w:r w:rsidRPr="002401AF">
        <w:rPr>
          <w:color w:val="211D1E"/>
          <w:sz w:val="22"/>
          <w:szCs w:val="22"/>
        </w:rPr>
        <w:t xml:space="preserve">Summary of patient demographics shown in Supplementary Table 1. </w:t>
      </w:r>
    </w:p>
    <w:p w14:paraId="378B7E46" w14:textId="24FAE468" w:rsidR="00F01BE4" w:rsidRPr="002401AF" w:rsidRDefault="00F01BE4" w:rsidP="00217FAF">
      <w:pPr>
        <w:spacing w:after="120" w:line="480" w:lineRule="auto"/>
        <w:jc w:val="both"/>
        <w:rPr>
          <w:b/>
          <w:bCs/>
          <w:sz w:val="22"/>
          <w:szCs w:val="22"/>
        </w:rPr>
      </w:pPr>
    </w:p>
    <w:p w14:paraId="7D781E17" w14:textId="77777777" w:rsidR="00F01BE4" w:rsidRPr="002401AF" w:rsidRDefault="00F01BE4" w:rsidP="00217FAF">
      <w:pPr>
        <w:spacing w:after="120" w:line="480" w:lineRule="auto"/>
        <w:jc w:val="both"/>
        <w:rPr>
          <w:sz w:val="22"/>
          <w:szCs w:val="22"/>
        </w:rPr>
      </w:pPr>
      <w:r w:rsidRPr="002401AF">
        <w:rPr>
          <w:b/>
          <w:bCs/>
          <w:sz w:val="22"/>
          <w:szCs w:val="22"/>
        </w:rPr>
        <w:t>Figure S6. Pearson correlation coefficient for the relation of proteasome activity (MV151), abundance (β5), Tau levels, and Braak stage, related to Figure 6.</w:t>
      </w:r>
      <w:r w:rsidRPr="002401AF">
        <w:rPr>
          <w:sz w:val="22"/>
          <w:szCs w:val="22"/>
        </w:rPr>
        <w:t xml:space="preserve"> </w:t>
      </w:r>
    </w:p>
    <w:p w14:paraId="04275052" w14:textId="77777777" w:rsidR="00F01BE4" w:rsidRPr="002401AF" w:rsidRDefault="00F01BE4" w:rsidP="00217FAF">
      <w:pPr>
        <w:spacing w:after="120" w:line="480" w:lineRule="auto"/>
        <w:jc w:val="both"/>
        <w:rPr>
          <w:sz w:val="22"/>
          <w:szCs w:val="22"/>
        </w:rPr>
      </w:pPr>
      <w:r w:rsidRPr="002401AF">
        <w:rPr>
          <w:b/>
          <w:bCs/>
          <w:sz w:val="22"/>
          <w:szCs w:val="22"/>
        </w:rPr>
        <w:t>(A)</w:t>
      </w:r>
      <w:r w:rsidRPr="002401AF">
        <w:rPr>
          <w:sz w:val="22"/>
          <w:szCs w:val="22"/>
        </w:rPr>
        <w:t xml:space="preserve"> Parahippocampal gyrus human brain samples were immunoblotted with Tau and actin. Representative immunoblots are shown. </w:t>
      </w:r>
    </w:p>
    <w:p w14:paraId="734105EB" w14:textId="77777777" w:rsidR="00F01BE4" w:rsidRPr="002401AF" w:rsidRDefault="00F01BE4" w:rsidP="00217FAF">
      <w:pPr>
        <w:spacing w:after="120" w:line="480" w:lineRule="auto"/>
        <w:jc w:val="both"/>
        <w:rPr>
          <w:sz w:val="22"/>
          <w:szCs w:val="22"/>
        </w:rPr>
      </w:pPr>
      <w:r w:rsidRPr="002401AF">
        <w:rPr>
          <w:b/>
          <w:bCs/>
          <w:sz w:val="22"/>
          <w:szCs w:val="22"/>
        </w:rPr>
        <w:t xml:space="preserve">(B) </w:t>
      </w:r>
      <w:r w:rsidRPr="002401AF">
        <w:rPr>
          <w:sz w:val="22"/>
          <w:szCs w:val="22"/>
        </w:rPr>
        <w:t>Left:</w:t>
      </w:r>
      <w:r w:rsidRPr="002401AF">
        <w:rPr>
          <w:b/>
          <w:bCs/>
          <w:sz w:val="22"/>
          <w:szCs w:val="22"/>
        </w:rPr>
        <w:t xml:space="preserve"> </w:t>
      </w:r>
      <w:r w:rsidRPr="002401AF">
        <w:rPr>
          <w:sz w:val="22"/>
          <w:szCs w:val="22"/>
        </w:rPr>
        <w:t xml:space="preserve">Pearson r heatmaps with indicated correlation coefficients (r) showing the relation of Tau levels, normalized 20S MV151 signal from Figure 5, and Braak stage in PHG. Significant correlations are denoted with asterisks (*: p &lt; 0.05, **: p &lt; 0.02). Right: Pearson r heatmaps with indicated correlation coefficients (r) showing the relation of Tau levels, 20S </w:t>
      </w:r>
      <w:r w:rsidRPr="002401AF">
        <w:rPr>
          <w:color w:val="211D1E"/>
          <w:sz w:val="22"/>
          <w:szCs w:val="22"/>
        </w:rPr>
        <w:t xml:space="preserve">β5 band intensity from Figure 5, </w:t>
      </w:r>
      <w:r w:rsidRPr="002401AF">
        <w:rPr>
          <w:sz w:val="22"/>
          <w:szCs w:val="22"/>
        </w:rPr>
        <w:t xml:space="preserve">and Braak stage in PHG. Significant correlations are denoted with asterisks (*: p &lt; 0.05, **: p &lt; 0.02). </w:t>
      </w:r>
    </w:p>
    <w:p w14:paraId="208D080D" w14:textId="77777777" w:rsidR="00F01BE4" w:rsidRPr="002401AF" w:rsidRDefault="00F01BE4" w:rsidP="00217FAF">
      <w:pPr>
        <w:spacing w:after="120" w:line="480" w:lineRule="auto"/>
        <w:jc w:val="both"/>
        <w:rPr>
          <w:sz w:val="22"/>
          <w:szCs w:val="22"/>
        </w:rPr>
      </w:pPr>
      <w:r w:rsidRPr="002401AF">
        <w:rPr>
          <w:b/>
          <w:bCs/>
          <w:sz w:val="22"/>
          <w:szCs w:val="22"/>
        </w:rPr>
        <w:t xml:space="preserve">(C) </w:t>
      </w:r>
      <w:r w:rsidRPr="002401AF">
        <w:rPr>
          <w:sz w:val="22"/>
          <w:szCs w:val="22"/>
        </w:rPr>
        <w:t>Visual cortex human brain samples were immunoblotted with Tau and actin. Representative immunoblots are shown.</w:t>
      </w:r>
    </w:p>
    <w:p w14:paraId="3ED49F97" w14:textId="77777777" w:rsidR="00352435" w:rsidRDefault="00F01BE4" w:rsidP="00217FAF">
      <w:pPr>
        <w:spacing w:after="120" w:line="480" w:lineRule="auto"/>
        <w:jc w:val="both"/>
        <w:rPr>
          <w:sz w:val="22"/>
          <w:szCs w:val="22"/>
        </w:rPr>
      </w:pPr>
      <w:r w:rsidRPr="002401AF">
        <w:rPr>
          <w:b/>
          <w:bCs/>
          <w:sz w:val="22"/>
          <w:szCs w:val="22"/>
        </w:rPr>
        <w:t xml:space="preserve">(D) </w:t>
      </w:r>
      <w:r w:rsidRPr="002401AF">
        <w:rPr>
          <w:sz w:val="22"/>
          <w:szCs w:val="22"/>
        </w:rPr>
        <w:t>Left:</w:t>
      </w:r>
      <w:r w:rsidRPr="002401AF">
        <w:rPr>
          <w:b/>
          <w:bCs/>
          <w:sz w:val="22"/>
          <w:szCs w:val="22"/>
        </w:rPr>
        <w:t xml:space="preserve"> </w:t>
      </w:r>
      <w:r w:rsidRPr="002401AF">
        <w:rPr>
          <w:sz w:val="22"/>
          <w:szCs w:val="22"/>
        </w:rPr>
        <w:t xml:space="preserve">Pearson r heatmaps with indicated correlation coefficients (r) showing the relation of Tau levels, normalized 20S MV151 signal from Figure 5, and Braak stage in VC. Right: Pearson r heatmaps with indicated correlation coefficients (r) showing the relation of Tau levels, 20S </w:t>
      </w:r>
      <w:r w:rsidRPr="002401AF">
        <w:rPr>
          <w:color w:val="211D1E"/>
          <w:sz w:val="22"/>
          <w:szCs w:val="22"/>
        </w:rPr>
        <w:t xml:space="preserve">β5 band intensity </w:t>
      </w:r>
      <w:r w:rsidRPr="002401AF">
        <w:rPr>
          <w:sz w:val="22"/>
          <w:szCs w:val="22"/>
        </w:rPr>
        <w:t>from Figure 5</w:t>
      </w:r>
      <w:r w:rsidRPr="002401AF">
        <w:rPr>
          <w:color w:val="211D1E"/>
          <w:sz w:val="22"/>
          <w:szCs w:val="22"/>
        </w:rPr>
        <w:t xml:space="preserve">, </w:t>
      </w:r>
      <w:r w:rsidRPr="002401AF">
        <w:rPr>
          <w:sz w:val="22"/>
          <w:szCs w:val="22"/>
        </w:rPr>
        <w:t>and Braak stage in VC.</w:t>
      </w:r>
    </w:p>
    <w:p w14:paraId="271C4E23" w14:textId="77777777" w:rsidR="00352435" w:rsidRDefault="00352435" w:rsidP="00217FAF">
      <w:pPr>
        <w:spacing w:after="120" w:line="480" w:lineRule="auto"/>
        <w:jc w:val="both"/>
        <w:rPr>
          <w:sz w:val="22"/>
          <w:szCs w:val="22"/>
        </w:rPr>
      </w:pPr>
    </w:p>
    <w:p w14:paraId="3E5704C0" w14:textId="7DFB2736" w:rsidR="00F01BE4" w:rsidRPr="00352435" w:rsidRDefault="00F01BE4" w:rsidP="00217FAF">
      <w:pPr>
        <w:spacing w:after="120" w:line="480" w:lineRule="auto"/>
        <w:jc w:val="both"/>
        <w:rPr>
          <w:sz w:val="22"/>
          <w:szCs w:val="22"/>
        </w:rPr>
      </w:pPr>
      <w:r w:rsidRPr="002401AF">
        <w:rPr>
          <w:b/>
          <w:bCs/>
          <w:color w:val="211D1E"/>
          <w:sz w:val="22"/>
          <w:szCs w:val="22"/>
        </w:rPr>
        <w:lastRenderedPageBreak/>
        <w:t xml:space="preserve">Figure S7. </w:t>
      </w:r>
      <w:r w:rsidRPr="002401AF">
        <w:rPr>
          <w:b/>
          <w:bCs/>
          <w:sz w:val="22"/>
          <w:szCs w:val="22"/>
        </w:rPr>
        <w:t xml:space="preserve">Kinetics of catalytic proteasome </w:t>
      </w:r>
      <w:r w:rsidRPr="002401AF">
        <w:rPr>
          <w:b/>
          <w:bCs/>
          <w:sz w:val="22"/>
          <w:szCs w:val="22"/>
        </w:rPr>
        <w:sym w:font="Symbol" w:char="F062"/>
      </w:r>
      <w:r w:rsidRPr="002401AF">
        <w:rPr>
          <w:b/>
          <w:bCs/>
          <w:sz w:val="22"/>
          <w:szCs w:val="22"/>
        </w:rPr>
        <w:t xml:space="preserve"> subunits in VC brain tissue from healthy control cases compared to AD patients, related to Figure 7.</w:t>
      </w:r>
    </w:p>
    <w:p w14:paraId="2B5E0D85" w14:textId="77777777" w:rsidR="00F01BE4" w:rsidRPr="002401AF" w:rsidRDefault="00F01BE4" w:rsidP="00217FAF">
      <w:pPr>
        <w:spacing w:after="120" w:line="480" w:lineRule="auto"/>
        <w:jc w:val="both"/>
        <w:rPr>
          <w:color w:val="211D1E"/>
          <w:sz w:val="22"/>
          <w:szCs w:val="22"/>
        </w:rPr>
      </w:pPr>
      <w:r w:rsidRPr="002401AF">
        <w:rPr>
          <w:b/>
          <w:bCs/>
          <w:sz w:val="22"/>
          <w:szCs w:val="22"/>
        </w:rPr>
        <w:t>(A</w:t>
      </w:r>
      <w:r w:rsidRPr="002401AF">
        <w:rPr>
          <w:sz w:val="22"/>
          <w:szCs w:val="22"/>
        </w:rPr>
        <w:t xml:space="preserve">) Top: VC human brain tissue homogenate from healthy control cases was treated with MV151, and samples were collected at indicated time points. </w:t>
      </w:r>
      <w:r w:rsidRPr="002401AF">
        <w:rPr>
          <w:color w:val="211D1E"/>
          <w:sz w:val="22"/>
          <w:szCs w:val="22"/>
        </w:rPr>
        <w:t xml:space="preserve">Samples were applied to SDS-PAGE and imaged with the Cy3 channel to detect MV151 labeling. </w:t>
      </w:r>
      <w:r w:rsidRPr="002401AF">
        <w:rPr>
          <w:sz w:val="22"/>
          <w:szCs w:val="22"/>
        </w:rPr>
        <w:t xml:space="preserve">Bottom: </w:t>
      </w:r>
      <w:r w:rsidRPr="002401AF">
        <w:rPr>
          <w:color w:val="211D1E"/>
          <w:sz w:val="22"/>
          <w:szCs w:val="22"/>
        </w:rPr>
        <w:t>MV151 gels were immunoblotted with antibodies to the indicated core proteasome subunits (β2, β5), actin, or Tau. β2 and β5 blots show unmodified subunit (arrow), ~0.5 kDa epoxomicin-shifted subunit (*), and ~1.1 kDa MV151-shifted subunit (**).</w:t>
      </w:r>
      <w:r w:rsidRPr="002401AF" w:rsidDel="00393911">
        <w:rPr>
          <w:color w:val="211D1E"/>
          <w:sz w:val="22"/>
          <w:szCs w:val="22"/>
        </w:rPr>
        <w:t xml:space="preserve"> </w:t>
      </w:r>
      <w:r w:rsidRPr="002401AF">
        <w:rPr>
          <w:color w:val="211D1E"/>
          <w:sz w:val="22"/>
          <w:szCs w:val="22"/>
        </w:rPr>
        <w:t>MV151 bands correspond to individual catalytically active β subunits (arrows).</w:t>
      </w:r>
      <w:r w:rsidRPr="002401AF" w:rsidDel="00B95A8D">
        <w:rPr>
          <w:sz w:val="22"/>
          <w:szCs w:val="22"/>
        </w:rPr>
        <w:t xml:space="preserve"> </w:t>
      </w:r>
      <w:r w:rsidRPr="002401AF">
        <w:rPr>
          <w:sz w:val="22"/>
          <w:szCs w:val="22"/>
        </w:rPr>
        <w:t xml:space="preserve">Note: we detect inducible </w:t>
      </w:r>
      <w:r w:rsidRPr="002401AF">
        <w:rPr>
          <w:color w:val="211D1E"/>
          <w:sz w:val="22"/>
          <w:szCs w:val="22"/>
        </w:rPr>
        <w:t>β2 (β</w:t>
      </w:r>
      <w:r w:rsidRPr="002401AF">
        <w:rPr>
          <w:sz w:val="22"/>
          <w:szCs w:val="22"/>
        </w:rPr>
        <w:t xml:space="preserve">2i) and </w:t>
      </w:r>
      <w:r w:rsidRPr="002401AF">
        <w:rPr>
          <w:color w:val="211D1E"/>
          <w:sz w:val="22"/>
          <w:szCs w:val="22"/>
        </w:rPr>
        <w:t>β5 (β5i)</w:t>
      </w:r>
      <w:r w:rsidRPr="002401AF">
        <w:rPr>
          <w:sz w:val="22"/>
          <w:szCs w:val="22"/>
        </w:rPr>
        <w:t xml:space="preserve"> subunits.</w:t>
      </w:r>
    </w:p>
    <w:p w14:paraId="52398400" w14:textId="77777777" w:rsidR="00F01BE4" w:rsidRPr="002401AF" w:rsidRDefault="00F01BE4" w:rsidP="00217FAF">
      <w:pPr>
        <w:spacing w:after="120" w:line="480" w:lineRule="auto"/>
        <w:jc w:val="both"/>
        <w:rPr>
          <w:color w:val="211D1E"/>
          <w:sz w:val="22"/>
          <w:szCs w:val="22"/>
        </w:rPr>
      </w:pPr>
      <w:r w:rsidRPr="002401AF">
        <w:rPr>
          <w:b/>
          <w:bCs/>
        </w:rPr>
        <w:t xml:space="preserve">(B) </w:t>
      </w:r>
      <w:r w:rsidRPr="002401AF">
        <w:rPr>
          <w:sz w:val="22"/>
          <w:szCs w:val="22"/>
        </w:rPr>
        <w:t xml:space="preserve">Top: </w:t>
      </w:r>
      <w:r w:rsidRPr="002401AF">
        <w:rPr>
          <w:color w:val="211D1E"/>
          <w:sz w:val="22"/>
          <w:szCs w:val="22"/>
        </w:rPr>
        <w:t xml:space="preserve">Cy3 in-gel visualization of MV151 time course with </w:t>
      </w:r>
      <w:r w:rsidRPr="002401AF">
        <w:rPr>
          <w:sz w:val="22"/>
          <w:szCs w:val="22"/>
        </w:rPr>
        <w:t>VC human brain tissue homogenate from AD-diagnosed cases treated as in (A)</w:t>
      </w:r>
      <w:r w:rsidRPr="002401AF">
        <w:rPr>
          <w:color w:val="211D1E"/>
          <w:sz w:val="22"/>
          <w:szCs w:val="22"/>
        </w:rPr>
        <w:t xml:space="preserve">. </w:t>
      </w:r>
      <w:r w:rsidRPr="002401AF">
        <w:rPr>
          <w:sz w:val="22"/>
          <w:szCs w:val="22"/>
        </w:rPr>
        <w:t xml:space="preserve">Bottom: </w:t>
      </w:r>
      <w:r w:rsidRPr="002401AF">
        <w:rPr>
          <w:color w:val="211D1E"/>
          <w:sz w:val="22"/>
          <w:szCs w:val="22"/>
        </w:rPr>
        <w:t>MV151 gels were immunoblotted with antibodies to the indicated core proteasome subunits (β2, β5), actin, or Tau. β2 and β5 blots show unmodified subunit (arrow) and ~1.1 kDa MV151-shifted subunit (**).</w:t>
      </w:r>
      <w:r w:rsidRPr="002401AF" w:rsidDel="00393911">
        <w:rPr>
          <w:color w:val="211D1E"/>
          <w:sz w:val="22"/>
          <w:szCs w:val="22"/>
        </w:rPr>
        <w:t xml:space="preserve"> </w:t>
      </w:r>
      <w:r w:rsidRPr="002401AF">
        <w:rPr>
          <w:color w:val="211D1E"/>
          <w:sz w:val="22"/>
          <w:szCs w:val="22"/>
        </w:rPr>
        <w:t>MV151 bands correspond to individual catalytically active β subunits (arrows).</w:t>
      </w:r>
      <w:r w:rsidRPr="002401AF" w:rsidDel="00B95A8D">
        <w:rPr>
          <w:sz w:val="22"/>
          <w:szCs w:val="22"/>
        </w:rPr>
        <w:t xml:space="preserve"> </w:t>
      </w:r>
      <w:r w:rsidRPr="002401AF">
        <w:rPr>
          <w:sz w:val="22"/>
          <w:szCs w:val="22"/>
        </w:rPr>
        <w:t xml:space="preserve">Note: we detect inducible </w:t>
      </w:r>
      <w:r w:rsidRPr="002401AF">
        <w:rPr>
          <w:color w:val="211D1E"/>
          <w:sz w:val="22"/>
          <w:szCs w:val="22"/>
        </w:rPr>
        <w:t>β2 (β</w:t>
      </w:r>
      <w:r w:rsidRPr="002401AF">
        <w:rPr>
          <w:sz w:val="22"/>
          <w:szCs w:val="22"/>
        </w:rPr>
        <w:t xml:space="preserve">2i) and </w:t>
      </w:r>
      <w:r w:rsidRPr="002401AF">
        <w:rPr>
          <w:color w:val="211D1E"/>
          <w:sz w:val="22"/>
          <w:szCs w:val="22"/>
        </w:rPr>
        <w:t>β5 (β5i)</w:t>
      </w:r>
      <w:r w:rsidRPr="002401AF">
        <w:rPr>
          <w:sz w:val="22"/>
          <w:szCs w:val="22"/>
        </w:rPr>
        <w:t xml:space="preserve"> subunits.</w:t>
      </w:r>
    </w:p>
    <w:p w14:paraId="0389E84B" w14:textId="77777777" w:rsidR="00F01BE4" w:rsidRPr="002401AF" w:rsidRDefault="00F01BE4" w:rsidP="00217FAF">
      <w:pPr>
        <w:spacing w:after="120" w:line="480" w:lineRule="auto"/>
        <w:jc w:val="both"/>
        <w:rPr>
          <w:color w:val="211D1E"/>
          <w:sz w:val="22"/>
          <w:szCs w:val="22"/>
        </w:rPr>
      </w:pPr>
      <w:r w:rsidRPr="002401AF">
        <w:rPr>
          <w:b/>
          <w:bCs/>
          <w:color w:val="211D1E"/>
          <w:sz w:val="22"/>
          <w:szCs w:val="22"/>
        </w:rPr>
        <w:t xml:space="preserve">(C) </w:t>
      </w:r>
      <w:r w:rsidRPr="002401AF">
        <w:rPr>
          <w:sz w:val="22"/>
          <w:szCs w:val="22"/>
        </w:rPr>
        <w:t xml:space="preserve">Densitometric analysis of MV151 Cy3 signal for individual </w:t>
      </w:r>
      <w:r w:rsidRPr="002401AF">
        <w:rPr>
          <w:color w:val="211D1E"/>
          <w:sz w:val="22"/>
          <w:szCs w:val="22"/>
        </w:rPr>
        <w:t xml:space="preserve">β subunits. Data are represented as </w:t>
      </w:r>
      <w:r w:rsidRPr="002401AF">
        <w:rPr>
          <w:sz w:val="22"/>
          <w:szCs w:val="22"/>
        </w:rPr>
        <w:t xml:space="preserve">mean </w:t>
      </w:r>
      <w:r w:rsidRPr="002401AF">
        <w:rPr>
          <w:color w:val="000000" w:themeColor="text1"/>
          <w:sz w:val="22"/>
          <w:szCs w:val="22"/>
          <w:shd w:val="clear" w:color="auto" w:fill="FFFFFF"/>
        </w:rPr>
        <w:t>± SEM.</w:t>
      </w:r>
      <w:r w:rsidRPr="002401AF">
        <w:rPr>
          <w:color w:val="211D1E"/>
          <w:sz w:val="22"/>
          <w:szCs w:val="22"/>
        </w:rPr>
        <w:t xml:space="preserve"> Statistical test:</w:t>
      </w:r>
      <w:r w:rsidRPr="002401AF">
        <w:rPr>
          <w:color w:val="000000" w:themeColor="text1"/>
          <w:sz w:val="22"/>
          <w:szCs w:val="22"/>
          <w:shd w:val="clear" w:color="auto" w:fill="FFFFFF"/>
        </w:rPr>
        <w:t xml:space="preserve"> </w:t>
      </w:r>
      <w:r w:rsidRPr="002401AF">
        <w:rPr>
          <w:color w:val="211D1E"/>
          <w:sz w:val="22"/>
          <w:szCs w:val="22"/>
        </w:rPr>
        <w:t>Student’s unpaired t-test (*: p &lt; 0.05).</w:t>
      </w:r>
    </w:p>
    <w:p w14:paraId="5CA13520" w14:textId="77777777" w:rsidR="00F01BE4" w:rsidRPr="002401AF" w:rsidRDefault="00F01BE4" w:rsidP="00217FAF">
      <w:pPr>
        <w:spacing w:after="120" w:line="480" w:lineRule="auto"/>
        <w:jc w:val="both"/>
        <w:rPr>
          <w:color w:val="211D1E"/>
          <w:sz w:val="22"/>
          <w:szCs w:val="22"/>
        </w:rPr>
      </w:pPr>
      <w:r w:rsidRPr="002401AF">
        <w:rPr>
          <w:b/>
          <w:bCs/>
          <w:color w:val="211D1E"/>
          <w:sz w:val="22"/>
          <w:szCs w:val="22"/>
        </w:rPr>
        <w:t>(D-E)</w:t>
      </w:r>
      <w:r w:rsidRPr="002401AF">
        <w:rPr>
          <w:color w:val="211D1E"/>
          <w:sz w:val="22"/>
          <w:szCs w:val="22"/>
        </w:rPr>
        <w:t xml:space="preserve"> Analysis of β5 and β2 protein levels in control and AD cases via densitometric analysis of immunoblots. Actin was used as a loading control. Data are represented as </w:t>
      </w:r>
      <w:r w:rsidRPr="002401AF">
        <w:rPr>
          <w:sz w:val="22"/>
          <w:szCs w:val="22"/>
        </w:rPr>
        <w:t xml:space="preserve">mean </w:t>
      </w:r>
      <w:r w:rsidRPr="002401AF">
        <w:rPr>
          <w:color w:val="000000" w:themeColor="text1"/>
          <w:sz w:val="22"/>
          <w:szCs w:val="22"/>
          <w:shd w:val="clear" w:color="auto" w:fill="FFFFFF"/>
        </w:rPr>
        <w:t>± SEM.</w:t>
      </w:r>
      <w:r w:rsidRPr="002401AF">
        <w:rPr>
          <w:color w:val="211D1E"/>
          <w:sz w:val="22"/>
          <w:szCs w:val="22"/>
        </w:rPr>
        <w:t xml:space="preserve"> Statistical test: Student’s unpaired t-test.</w:t>
      </w:r>
    </w:p>
    <w:p w14:paraId="2F7FE916" w14:textId="77777777" w:rsidR="00F01BE4" w:rsidRPr="002401AF" w:rsidRDefault="00F01BE4" w:rsidP="00217FAF">
      <w:pPr>
        <w:spacing w:after="120" w:line="480" w:lineRule="auto"/>
        <w:jc w:val="both"/>
        <w:rPr>
          <w:color w:val="211D1E"/>
          <w:sz w:val="22"/>
          <w:szCs w:val="22"/>
        </w:rPr>
      </w:pPr>
      <w:r w:rsidRPr="002401AF">
        <w:rPr>
          <w:b/>
          <w:bCs/>
          <w:color w:val="211D1E"/>
          <w:sz w:val="22"/>
          <w:szCs w:val="22"/>
        </w:rPr>
        <w:t xml:space="preserve">(F-G) </w:t>
      </w:r>
      <w:r w:rsidRPr="002401AF">
        <w:rPr>
          <w:color w:val="211D1E"/>
          <w:sz w:val="22"/>
          <w:szCs w:val="22"/>
        </w:rPr>
        <w:t xml:space="preserve">Quantification of % active β5 (F) and β2 (G) subunits was performed by calculating the ratio of MV151-bound β5 (or β2) band intensity (**) to total β5 (or β2) band intensity in corresponding immunoblots. Data are represented as </w:t>
      </w:r>
      <w:r w:rsidRPr="002401AF">
        <w:rPr>
          <w:sz w:val="22"/>
          <w:szCs w:val="22"/>
        </w:rPr>
        <w:t xml:space="preserve">mean </w:t>
      </w:r>
      <w:r w:rsidRPr="002401AF">
        <w:rPr>
          <w:color w:val="000000" w:themeColor="text1"/>
          <w:sz w:val="22"/>
          <w:szCs w:val="22"/>
          <w:shd w:val="clear" w:color="auto" w:fill="FFFFFF"/>
        </w:rPr>
        <w:t>± SEM.</w:t>
      </w:r>
      <w:r w:rsidRPr="002401AF">
        <w:rPr>
          <w:color w:val="211D1E"/>
          <w:sz w:val="22"/>
          <w:szCs w:val="22"/>
        </w:rPr>
        <w:t xml:space="preserve"> Statistical test: Student’s unpaired t-test (*: p &lt; 0.05</w:t>
      </w:r>
      <w:r w:rsidRPr="002401AF">
        <w:rPr>
          <w:color w:val="000000" w:themeColor="text1"/>
          <w:sz w:val="22"/>
          <w:szCs w:val="22"/>
          <w:shd w:val="clear" w:color="auto" w:fill="FFFFFF"/>
        </w:rPr>
        <w:t>).</w:t>
      </w:r>
    </w:p>
    <w:p w14:paraId="591DD060" w14:textId="77777777" w:rsidR="00F01BE4" w:rsidRPr="002401AF" w:rsidRDefault="00F01BE4" w:rsidP="00217FAF">
      <w:pPr>
        <w:spacing w:after="120" w:line="480" w:lineRule="auto"/>
        <w:jc w:val="both"/>
        <w:rPr>
          <w:sz w:val="22"/>
          <w:szCs w:val="22"/>
        </w:rPr>
      </w:pPr>
    </w:p>
    <w:p w14:paraId="2D40FF4B" w14:textId="3CDD7224" w:rsidR="00805B3A" w:rsidRPr="00F01BE4" w:rsidRDefault="00805B3A" w:rsidP="00217FAF">
      <w:pPr>
        <w:spacing w:after="120" w:line="480" w:lineRule="auto"/>
        <w:jc w:val="both"/>
        <w:rPr>
          <w:sz w:val="22"/>
          <w:szCs w:val="22"/>
        </w:rPr>
      </w:pPr>
    </w:p>
    <w:sectPr w:rsidR="00805B3A" w:rsidRPr="00F01BE4" w:rsidSect="00F944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01BE4"/>
    <w:rsid w:val="00007114"/>
    <w:rsid w:val="0001174E"/>
    <w:rsid w:val="000173EE"/>
    <w:rsid w:val="00017EC6"/>
    <w:rsid w:val="000227FA"/>
    <w:rsid w:val="000229D8"/>
    <w:rsid w:val="00024407"/>
    <w:rsid w:val="000266BD"/>
    <w:rsid w:val="00036413"/>
    <w:rsid w:val="000369F0"/>
    <w:rsid w:val="000444DA"/>
    <w:rsid w:val="00046A78"/>
    <w:rsid w:val="000478C3"/>
    <w:rsid w:val="000501A5"/>
    <w:rsid w:val="00057C00"/>
    <w:rsid w:val="0007029D"/>
    <w:rsid w:val="0007467C"/>
    <w:rsid w:val="00075870"/>
    <w:rsid w:val="00081D77"/>
    <w:rsid w:val="0008452C"/>
    <w:rsid w:val="0009567F"/>
    <w:rsid w:val="00097D60"/>
    <w:rsid w:val="000B347C"/>
    <w:rsid w:val="000C5471"/>
    <w:rsid w:val="000D079D"/>
    <w:rsid w:val="000D4717"/>
    <w:rsid w:val="000E14CA"/>
    <w:rsid w:val="000F700B"/>
    <w:rsid w:val="00110931"/>
    <w:rsid w:val="001112E8"/>
    <w:rsid w:val="001118AF"/>
    <w:rsid w:val="00112492"/>
    <w:rsid w:val="0012157E"/>
    <w:rsid w:val="00123E42"/>
    <w:rsid w:val="0012537E"/>
    <w:rsid w:val="00127338"/>
    <w:rsid w:val="00130C77"/>
    <w:rsid w:val="00144A06"/>
    <w:rsid w:val="00153F7E"/>
    <w:rsid w:val="00155F83"/>
    <w:rsid w:val="001623B1"/>
    <w:rsid w:val="001649C2"/>
    <w:rsid w:val="00164EA0"/>
    <w:rsid w:val="00166CB1"/>
    <w:rsid w:val="0017013D"/>
    <w:rsid w:val="001719AA"/>
    <w:rsid w:val="001727FC"/>
    <w:rsid w:val="00181FF5"/>
    <w:rsid w:val="0018205E"/>
    <w:rsid w:val="00183B10"/>
    <w:rsid w:val="001A1C46"/>
    <w:rsid w:val="001A212E"/>
    <w:rsid w:val="001A4C8C"/>
    <w:rsid w:val="001A673C"/>
    <w:rsid w:val="001B1E1D"/>
    <w:rsid w:val="001B299B"/>
    <w:rsid w:val="001B509C"/>
    <w:rsid w:val="001C0298"/>
    <w:rsid w:val="001D5A7E"/>
    <w:rsid w:val="001D75B1"/>
    <w:rsid w:val="001E143A"/>
    <w:rsid w:val="001E17ED"/>
    <w:rsid w:val="001E59C7"/>
    <w:rsid w:val="001E5CEA"/>
    <w:rsid w:val="001E7E22"/>
    <w:rsid w:val="001F21B6"/>
    <w:rsid w:val="00202F16"/>
    <w:rsid w:val="00211061"/>
    <w:rsid w:val="00211BB9"/>
    <w:rsid w:val="00217FAF"/>
    <w:rsid w:val="00224829"/>
    <w:rsid w:val="002319F7"/>
    <w:rsid w:val="00233822"/>
    <w:rsid w:val="0023396C"/>
    <w:rsid w:val="00253A2E"/>
    <w:rsid w:val="00256274"/>
    <w:rsid w:val="00262DD1"/>
    <w:rsid w:val="00265FC3"/>
    <w:rsid w:val="002716A0"/>
    <w:rsid w:val="00273CA6"/>
    <w:rsid w:val="0027482A"/>
    <w:rsid w:val="00285411"/>
    <w:rsid w:val="00286F20"/>
    <w:rsid w:val="002920DF"/>
    <w:rsid w:val="00292938"/>
    <w:rsid w:val="002A3E2B"/>
    <w:rsid w:val="002A6787"/>
    <w:rsid w:val="002B16BC"/>
    <w:rsid w:val="002B5778"/>
    <w:rsid w:val="002B5FA0"/>
    <w:rsid w:val="002C0C1E"/>
    <w:rsid w:val="002C4F3E"/>
    <w:rsid w:val="002C55E5"/>
    <w:rsid w:val="002C74F0"/>
    <w:rsid w:val="002D2436"/>
    <w:rsid w:val="002D6206"/>
    <w:rsid w:val="002E31D1"/>
    <w:rsid w:val="002E3214"/>
    <w:rsid w:val="002F394C"/>
    <w:rsid w:val="002F6E95"/>
    <w:rsid w:val="003006D4"/>
    <w:rsid w:val="003026C6"/>
    <w:rsid w:val="0030378C"/>
    <w:rsid w:val="00321032"/>
    <w:rsid w:val="00325DA3"/>
    <w:rsid w:val="003264AE"/>
    <w:rsid w:val="00330E4D"/>
    <w:rsid w:val="00334F67"/>
    <w:rsid w:val="00335E0A"/>
    <w:rsid w:val="003443F9"/>
    <w:rsid w:val="0034556F"/>
    <w:rsid w:val="003474B3"/>
    <w:rsid w:val="0034761A"/>
    <w:rsid w:val="00352435"/>
    <w:rsid w:val="003535C0"/>
    <w:rsid w:val="0035413F"/>
    <w:rsid w:val="00354AB1"/>
    <w:rsid w:val="0035779F"/>
    <w:rsid w:val="00370393"/>
    <w:rsid w:val="00375C41"/>
    <w:rsid w:val="00385A31"/>
    <w:rsid w:val="00385C72"/>
    <w:rsid w:val="00391219"/>
    <w:rsid w:val="0039271B"/>
    <w:rsid w:val="00395167"/>
    <w:rsid w:val="003A6BCA"/>
    <w:rsid w:val="003A6CAB"/>
    <w:rsid w:val="003B1DEB"/>
    <w:rsid w:val="003B20C6"/>
    <w:rsid w:val="003B2FEF"/>
    <w:rsid w:val="003B38F9"/>
    <w:rsid w:val="003B6D0B"/>
    <w:rsid w:val="003C5FF9"/>
    <w:rsid w:val="003D4A3B"/>
    <w:rsid w:val="003E2CF7"/>
    <w:rsid w:val="003E34E7"/>
    <w:rsid w:val="003E510B"/>
    <w:rsid w:val="003F2898"/>
    <w:rsid w:val="00401E64"/>
    <w:rsid w:val="00406175"/>
    <w:rsid w:val="00413266"/>
    <w:rsid w:val="00413CC8"/>
    <w:rsid w:val="00422021"/>
    <w:rsid w:val="00431372"/>
    <w:rsid w:val="00443DEB"/>
    <w:rsid w:val="00453248"/>
    <w:rsid w:val="004541AA"/>
    <w:rsid w:val="0045508D"/>
    <w:rsid w:val="0045650B"/>
    <w:rsid w:val="004719AD"/>
    <w:rsid w:val="00477140"/>
    <w:rsid w:val="00477C46"/>
    <w:rsid w:val="004839D0"/>
    <w:rsid w:val="0048503B"/>
    <w:rsid w:val="00495414"/>
    <w:rsid w:val="004A7790"/>
    <w:rsid w:val="004B2C5D"/>
    <w:rsid w:val="004B2E2D"/>
    <w:rsid w:val="004B4FB3"/>
    <w:rsid w:val="004B51CE"/>
    <w:rsid w:val="004C118C"/>
    <w:rsid w:val="004C7CB8"/>
    <w:rsid w:val="004D2B1A"/>
    <w:rsid w:val="004D4CEC"/>
    <w:rsid w:val="004D5340"/>
    <w:rsid w:val="004E40E3"/>
    <w:rsid w:val="004E53C7"/>
    <w:rsid w:val="004E75E4"/>
    <w:rsid w:val="004F3199"/>
    <w:rsid w:val="004F52E8"/>
    <w:rsid w:val="0050598B"/>
    <w:rsid w:val="00506DE1"/>
    <w:rsid w:val="00506E00"/>
    <w:rsid w:val="005179FF"/>
    <w:rsid w:val="00521470"/>
    <w:rsid w:val="005217C2"/>
    <w:rsid w:val="005245E3"/>
    <w:rsid w:val="005264FF"/>
    <w:rsid w:val="00537ECC"/>
    <w:rsid w:val="00546E53"/>
    <w:rsid w:val="005504A9"/>
    <w:rsid w:val="00552C70"/>
    <w:rsid w:val="00553DB6"/>
    <w:rsid w:val="00557D76"/>
    <w:rsid w:val="00562DA2"/>
    <w:rsid w:val="00571F74"/>
    <w:rsid w:val="00583FC3"/>
    <w:rsid w:val="00584FE0"/>
    <w:rsid w:val="0058654C"/>
    <w:rsid w:val="005879A8"/>
    <w:rsid w:val="00587B5C"/>
    <w:rsid w:val="00591746"/>
    <w:rsid w:val="00591849"/>
    <w:rsid w:val="00591E6B"/>
    <w:rsid w:val="00592C24"/>
    <w:rsid w:val="00594B77"/>
    <w:rsid w:val="005972A0"/>
    <w:rsid w:val="005A5DCA"/>
    <w:rsid w:val="005B11EA"/>
    <w:rsid w:val="005B1A83"/>
    <w:rsid w:val="005B4CB3"/>
    <w:rsid w:val="005B636D"/>
    <w:rsid w:val="005D62C0"/>
    <w:rsid w:val="005E06B1"/>
    <w:rsid w:val="005E08C5"/>
    <w:rsid w:val="005E0D90"/>
    <w:rsid w:val="005E6308"/>
    <w:rsid w:val="005F25DB"/>
    <w:rsid w:val="00602595"/>
    <w:rsid w:val="00611FA8"/>
    <w:rsid w:val="00613F29"/>
    <w:rsid w:val="00617658"/>
    <w:rsid w:val="00622F06"/>
    <w:rsid w:val="0062386A"/>
    <w:rsid w:val="00623BD8"/>
    <w:rsid w:val="006247D7"/>
    <w:rsid w:val="00631004"/>
    <w:rsid w:val="006312BA"/>
    <w:rsid w:val="00631B94"/>
    <w:rsid w:val="00637960"/>
    <w:rsid w:val="00640207"/>
    <w:rsid w:val="006413E9"/>
    <w:rsid w:val="006440E7"/>
    <w:rsid w:val="00652478"/>
    <w:rsid w:val="006648E1"/>
    <w:rsid w:val="00667DE3"/>
    <w:rsid w:val="006732E3"/>
    <w:rsid w:val="00673AE7"/>
    <w:rsid w:val="006801EF"/>
    <w:rsid w:val="0068243F"/>
    <w:rsid w:val="006851C0"/>
    <w:rsid w:val="006907AA"/>
    <w:rsid w:val="00690851"/>
    <w:rsid w:val="006A0A56"/>
    <w:rsid w:val="006A6648"/>
    <w:rsid w:val="006A6A87"/>
    <w:rsid w:val="006B711B"/>
    <w:rsid w:val="006C124F"/>
    <w:rsid w:val="006C12B8"/>
    <w:rsid w:val="006C7267"/>
    <w:rsid w:val="006C756A"/>
    <w:rsid w:val="006D6D96"/>
    <w:rsid w:val="006E47D5"/>
    <w:rsid w:val="006F363D"/>
    <w:rsid w:val="006F3BBB"/>
    <w:rsid w:val="006F5A36"/>
    <w:rsid w:val="00701E19"/>
    <w:rsid w:val="00704832"/>
    <w:rsid w:val="00706EC5"/>
    <w:rsid w:val="00715229"/>
    <w:rsid w:val="00727CAB"/>
    <w:rsid w:val="00727E69"/>
    <w:rsid w:val="007341A6"/>
    <w:rsid w:val="0074253C"/>
    <w:rsid w:val="00743FFB"/>
    <w:rsid w:val="00751267"/>
    <w:rsid w:val="00760492"/>
    <w:rsid w:val="00780CE4"/>
    <w:rsid w:val="0079095E"/>
    <w:rsid w:val="007A5842"/>
    <w:rsid w:val="007C2D8A"/>
    <w:rsid w:val="007C2D9A"/>
    <w:rsid w:val="007C66D7"/>
    <w:rsid w:val="007D1EF3"/>
    <w:rsid w:val="007D1FC0"/>
    <w:rsid w:val="007D56F1"/>
    <w:rsid w:val="007D761D"/>
    <w:rsid w:val="007D787A"/>
    <w:rsid w:val="007E2AD9"/>
    <w:rsid w:val="007E5F0B"/>
    <w:rsid w:val="007F614F"/>
    <w:rsid w:val="00802A90"/>
    <w:rsid w:val="00803932"/>
    <w:rsid w:val="00805B3A"/>
    <w:rsid w:val="00806385"/>
    <w:rsid w:val="00806EF3"/>
    <w:rsid w:val="008150EC"/>
    <w:rsid w:val="0081522E"/>
    <w:rsid w:val="00816D16"/>
    <w:rsid w:val="008204E4"/>
    <w:rsid w:val="00820F85"/>
    <w:rsid w:val="008238EC"/>
    <w:rsid w:val="00826699"/>
    <w:rsid w:val="008266AA"/>
    <w:rsid w:val="00830BC5"/>
    <w:rsid w:val="0083193B"/>
    <w:rsid w:val="00836D71"/>
    <w:rsid w:val="00842BF2"/>
    <w:rsid w:val="008462A0"/>
    <w:rsid w:val="0085769E"/>
    <w:rsid w:val="008616D9"/>
    <w:rsid w:val="00862741"/>
    <w:rsid w:val="00873F5E"/>
    <w:rsid w:val="008754D6"/>
    <w:rsid w:val="00890E70"/>
    <w:rsid w:val="00891B08"/>
    <w:rsid w:val="008964DC"/>
    <w:rsid w:val="008A4AB1"/>
    <w:rsid w:val="008A4CF6"/>
    <w:rsid w:val="008A5205"/>
    <w:rsid w:val="008B7F35"/>
    <w:rsid w:val="008C0C91"/>
    <w:rsid w:val="008C1C08"/>
    <w:rsid w:val="008C40BC"/>
    <w:rsid w:val="008C7487"/>
    <w:rsid w:val="008C7612"/>
    <w:rsid w:val="008D0A32"/>
    <w:rsid w:val="008D2CF4"/>
    <w:rsid w:val="008D2F38"/>
    <w:rsid w:val="008D6CDE"/>
    <w:rsid w:val="009007C8"/>
    <w:rsid w:val="00915CD8"/>
    <w:rsid w:val="009206CE"/>
    <w:rsid w:val="009229EB"/>
    <w:rsid w:val="00935790"/>
    <w:rsid w:val="009357F2"/>
    <w:rsid w:val="009360B8"/>
    <w:rsid w:val="00940505"/>
    <w:rsid w:val="00941547"/>
    <w:rsid w:val="00943193"/>
    <w:rsid w:val="00947B7C"/>
    <w:rsid w:val="00950CC4"/>
    <w:rsid w:val="00971314"/>
    <w:rsid w:val="009713F4"/>
    <w:rsid w:val="0097278C"/>
    <w:rsid w:val="009727F9"/>
    <w:rsid w:val="00972DF7"/>
    <w:rsid w:val="00980C50"/>
    <w:rsid w:val="009963D7"/>
    <w:rsid w:val="009974FD"/>
    <w:rsid w:val="009A327B"/>
    <w:rsid w:val="009A55D6"/>
    <w:rsid w:val="009B0720"/>
    <w:rsid w:val="009B0EE2"/>
    <w:rsid w:val="009B7B92"/>
    <w:rsid w:val="009C0D7A"/>
    <w:rsid w:val="009C2D4F"/>
    <w:rsid w:val="009D2402"/>
    <w:rsid w:val="009D51C2"/>
    <w:rsid w:val="009E27BF"/>
    <w:rsid w:val="009F5F1C"/>
    <w:rsid w:val="00A04775"/>
    <w:rsid w:val="00A10148"/>
    <w:rsid w:val="00A12797"/>
    <w:rsid w:val="00A207DC"/>
    <w:rsid w:val="00A25981"/>
    <w:rsid w:val="00A26D09"/>
    <w:rsid w:val="00A30474"/>
    <w:rsid w:val="00A35BAE"/>
    <w:rsid w:val="00A35E65"/>
    <w:rsid w:val="00A37AF9"/>
    <w:rsid w:val="00A44D28"/>
    <w:rsid w:val="00A44F3E"/>
    <w:rsid w:val="00A55598"/>
    <w:rsid w:val="00A57B91"/>
    <w:rsid w:val="00A7415A"/>
    <w:rsid w:val="00A756DE"/>
    <w:rsid w:val="00A75C35"/>
    <w:rsid w:val="00A83592"/>
    <w:rsid w:val="00A83DA9"/>
    <w:rsid w:val="00A91F93"/>
    <w:rsid w:val="00AA05E7"/>
    <w:rsid w:val="00AA2F88"/>
    <w:rsid w:val="00AB2D21"/>
    <w:rsid w:val="00AB732B"/>
    <w:rsid w:val="00AB797C"/>
    <w:rsid w:val="00AD159C"/>
    <w:rsid w:val="00AD6882"/>
    <w:rsid w:val="00AD72EE"/>
    <w:rsid w:val="00AE0A54"/>
    <w:rsid w:val="00AE2541"/>
    <w:rsid w:val="00B05F6A"/>
    <w:rsid w:val="00B12FC2"/>
    <w:rsid w:val="00B16B64"/>
    <w:rsid w:val="00B20021"/>
    <w:rsid w:val="00B2577F"/>
    <w:rsid w:val="00B3382C"/>
    <w:rsid w:val="00B33BC7"/>
    <w:rsid w:val="00B3636F"/>
    <w:rsid w:val="00B37182"/>
    <w:rsid w:val="00B44107"/>
    <w:rsid w:val="00B572D0"/>
    <w:rsid w:val="00B621B5"/>
    <w:rsid w:val="00B635D2"/>
    <w:rsid w:val="00B66108"/>
    <w:rsid w:val="00B767DC"/>
    <w:rsid w:val="00B807E2"/>
    <w:rsid w:val="00B92AB2"/>
    <w:rsid w:val="00B937B6"/>
    <w:rsid w:val="00B9639E"/>
    <w:rsid w:val="00B96480"/>
    <w:rsid w:val="00BA4076"/>
    <w:rsid w:val="00BA769E"/>
    <w:rsid w:val="00BC4047"/>
    <w:rsid w:val="00BC4B76"/>
    <w:rsid w:val="00BD2524"/>
    <w:rsid w:val="00BD3575"/>
    <w:rsid w:val="00BD7C35"/>
    <w:rsid w:val="00BE0D5B"/>
    <w:rsid w:val="00BE3667"/>
    <w:rsid w:val="00BE711B"/>
    <w:rsid w:val="00BF2871"/>
    <w:rsid w:val="00BF3F3E"/>
    <w:rsid w:val="00BF5604"/>
    <w:rsid w:val="00BF715D"/>
    <w:rsid w:val="00BF7B1B"/>
    <w:rsid w:val="00C00E3F"/>
    <w:rsid w:val="00C02B94"/>
    <w:rsid w:val="00C058A7"/>
    <w:rsid w:val="00C131CC"/>
    <w:rsid w:val="00C1556D"/>
    <w:rsid w:val="00C240D4"/>
    <w:rsid w:val="00C26516"/>
    <w:rsid w:val="00C2676E"/>
    <w:rsid w:val="00C401DB"/>
    <w:rsid w:val="00C46B28"/>
    <w:rsid w:val="00C52BB1"/>
    <w:rsid w:val="00C61057"/>
    <w:rsid w:val="00C70E45"/>
    <w:rsid w:val="00C7447A"/>
    <w:rsid w:val="00C74782"/>
    <w:rsid w:val="00C80CB7"/>
    <w:rsid w:val="00C85607"/>
    <w:rsid w:val="00C85BCB"/>
    <w:rsid w:val="00C9113C"/>
    <w:rsid w:val="00CA0E9B"/>
    <w:rsid w:val="00CB0BD1"/>
    <w:rsid w:val="00CB34E1"/>
    <w:rsid w:val="00CC25A7"/>
    <w:rsid w:val="00CC7255"/>
    <w:rsid w:val="00CD22AA"/>
    <w:rsid w:val="00CE6956"/>
    <w:rsid w:val="00CE7319"/>
    <w:rsid w:val="00CE7CFE"/>
    <w:rsid w:val="00CF32C7"/>
    <w:rsid w:val="00CF3F83"/>
    <w:rsid w:val="00CF6111"/>
    <w:rsid w:val="00CF6332"/>
    <w:rsid w:val="00D02B3E"/>
    <w:rsid w:val="00D040AB"/>
    <w:rsid w:val="00D0658D"/>
    <w:rsid w:val="00D12D9E"/>
    <w:rsid w:val="00D21E13"/>
    <w:rsid w:val="00D2483F"/>
    <w:rsid w:val="00D24864"/>
    <w:rsid w:val="00D24985"/>
    <w:rsid w:val="00D252F4"/>
    <w:rsid w:val="00D25B80"/>
    <w:rsid w:val="00D33042"/>
    <w:rsid w:val="00D34DEA"/>
    <w:rsid w:val="00D36918"/>
    <w:rsid w:val="00D40903"/>
    <w:rsid w:val="00D412A4"/>
    <w:rsid w:val="00D42F66"/>
    <w:rsid w:val="00D466C4"/>
    <w:rsid w:val="00D52604"/>
    <w:rsid w:val="00D53BDB"/>
    <w:rsid w:val="00D61FDA"/>
    <w:rsid w:val="00D63947"/>
    <w:rsid w:val="00D640F2"/>
    <w:rsid w:val="00D6436E"/>
    <w:rsid w:val="00D659C4"/>
    <w:rsid w:val="00D75BDA"/>
    <w:rsid w:val="00D806C7"/>
    <w:rsid w:val="00D83316"/>
    <w:rsid w:val="00D84C1B"/>
    <w:rsid w:val="00D85AC9"/>
    <w:rsid w:val="00D9389A"/>
    <w:rsid w:val="00DA0E8E"/>
    <w:rsid w:val="00DA40DF"/>
    <w:rsid w:val="00DB0735"/>
    <w:rsid w:val="00DB5E9D"/>
    <w:rsid w:val="00DC6DD3"/>
    <w:rsid w:val="00DD4C25"/>
    <w:rsid w:val="00DE3F9F"/>
    <w:rsid w:val="00DE58DC"/>
    <w:rsid w:val="00DF1032"/>
    <w:rsid w:val="00DF534D"/>
    <w:rsid w:val="00DF66AE"/>
    <w:rsid w:val="00DF7438"/>
    <w:rsid w:val="00E022E0"/>
    <w:rsid w:val="00E06B1D"/>
    <w:rsid w:val="00E126AD"/>
    <w:rsid w:val="00E12A95"/>
    <w:rsid w:val="00E21A4D"/>
    <w:rsid w:val="00E22F42"/>
    <w:rsid w:val="00E2326D"/>
    <w:rsid w:val="00E27FE5"/>
    <w:rsid w:val="00E3339E"/>
    <w:rsid w:val="00E34C78"/>
    <w:rsid w:val="00E4053D"/>
    <w:rsid w:val="00E45C61"/>
    <w:rsid w:val="00E51009"/>
    <w:rsid w:val="00E51465"/>
    <w:rsid w:val="00E8300B"/>
    <w:rsid w:val="00E85FAE"/>
    <w:rsid w:val="00E8711B"/>
    <w:rsid w:val="00E87C35"/>
    <w:rsid w:val="00E904BD"/>
    <w:rsid w:val="00E96DC6"/>
    <w:rsid w:val="00EA0EC1"/>
    <w:rsid w:val="00EA26D8"/>
    <w:rsid w:val="00EB74E8"/>
    <w:rsid w:val="00EC4114"/>
    <w:rsid w:val="00EC44C7"/>
    <w:rsid w:val="00EC7A61"/>
    <w:rsid w:val="00ED4275"/>
    <w:rsid w:val="00ED7E38"/>
    <w:rsid w:val="00EE7376"/>
    <w:rsid w:val="00F01BE4"/>
    <w:rsid w:val="00F03F6C"/>
    <w:rsid w:val="00F04066"/>
    <w:rsid w:val="00F12197"/>
    <w:rsid w:val="00F123C0"/>
    <w:rsid w:val="00F24AED"/>
    <w:rsid w:val="00F27715"/>
    <w:rsid w:val="00F3591D"/>
    <w:rsid w:val="00F40E70"/>
    <w:rsid w:val="00F55CEE"/>
    <w:rsid w:val="00F61EF8"/>
    <w:rsid w:val="00F70AD9"/>
    <w:rsid w:val="00F730DD"/>
    <w:rsid w:val="00F73FA2"/>
    <w:rsid w:val="00F76BE2"/>
    <w:rsid w:val="00F80A2E"/>
    <w:rsid w:val="00F8427A"/>
    <w:rsid w:val="00F8454C"/>
    <w:rsid w:val="00F847A1"/>
    <w:rsid w:val="00F85AC0"/>
    <w:rsid w:val="00F93CCB"/>
    <w:rsid w:val="00F9444F"/>
    <w:rsid w:val="00F975EB"/>
    <w:rsid w:val="00FA3B1E"/>
    <w:rsid w:val="00FB154D"/>
    <w:rsid w:val="00FB33CC"/>
    <w:rsid w:val="00FB45D5"/>
    <w:rsid w:val="00FB5439"/>
    <w:rsid w:val="00FB5705"/>
    <w:rsid w:val="00FC3B95"/>
    <w:rsid w:val="00FC75B8"/>
    <w:rsid w:val="00FD05FC"/>
    <w:rsid w:val="00FD1ECA"/>
    <w:rsid w:val="00FD2595"/>
    <w:rsid w:val="00FD3656"/>
    <w:rsid w:val="00FD5F6C"/>
    <w:rsid w:val="00FE1B25"/>
    <w:rsid w:val="00FE37B9"/>
    <w:rsid w:val="00FF3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D6AE93"/>
  <w15:chartTrackingRefBased/>
  <w15:docId w15:val="{5734AC03-B971-DD42-9D69-635B57753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BE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3-Accent3">
    <w:name w:val="Grid Table 3 Accent 3"/>
    <w:basedOn w:val="TableNormal"/>
    <w:uiPriority w:val="48"/>
    <w:rsid w:val="00F01BE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Revision">
    <w:name w:val="Revision"/>
    <w:hidden/>
    <w:uiPriority w:val="99"/>
    <w:semiHidden/>
    <w:rsid w:val="00477C4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772</Words>
  <Characters>1010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 Margolis</dc:creator>
  <cp:keywords/>
  <dc:description/>
  <cp:lastModifiedBy>Seth Margolis</cp:lastModifiedBy>
  <cp:revision>5</cp:revision>
  <dcterms:created xsi:type="dcterms:W3CDTF">2023-05-07T20:38:00Z</dcterms:created>
  <dcterms:modified xsi:type="dcterms:W3CDTF">2023-05-08T14:11:00Z</dcterms:modified>
</cp:coreProperties>
</file>